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3C01A4" w14:textId="77777777" w:rsidR="004A732E" w:rsidRPr="007C02F8" w:rsidRDefault="004A732E" w:rsidP="00A12F5A">
      <w:pPr>
        <w:rPr>
          <w:rFonts w:asciiTheme="majorBidi" w:hAnsiTheme="majorBidi" w:cstheme="majorBidi"/>
          <w:rtl/>
          <w:lang w:bidi="he-IL"/>
        </w:rPr>
      </w:pPr>
      <w:bookmarkStart w:id="0" w:name="_GoBack"/>
      <w:bookmarkEnd w:id="0"/>
    </w:p>
    <w:p w14:paraId="1E739836" w14:textId="69C2B6FF" w:rsidR="0056726E" w:rsidRPr="005F606B" w:rsidRDefault="005F606B" w:rsidP="005F606B">
      <w:pPr>
        <w:pStyle w:val="Caption"/>
        <w:spacing w:line="240" w:lineRule="auto"/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</w:pPr>
      <w:proofErr w:type="gramStart"/>
      <w:r w:rsidRPr="005F606B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>S1 Table.</w:t>
      </w:r>
      <w:proofErr w:type="gramEnd"/>
      <w:r w:rsidRPr="005F606B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 xml:space="preserve"> </w:t>
      </w:r>
      <w:r w:rsidR="0056726E" w:rsidRPr="005F606B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 xml:space="preserve">Mollicute species </w:t>
      </w:r>
      <w:r w:rsidR="001518F5" w:rsidRPr="005F606B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 xml:space="preserve">with </w:t>
      </w:r>
      <w:r w:rsidR="0056726E" w:rsidRPr="005F606B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>a GroEL homolog in their genome (GroE</w:t>
      </w:r>
      <w:r w:rsidR="0056726E" w:rsidRPr="005F606B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vertAlign w:val="superscript"/>
          <w:lang w:val="en-GB"/>
        </w:rPr>
        <w:t>+</w:t>
      </w:r>
      <w:r w:rsidRPr="005F606B">
        <w:rPr>
          <w:rFonts w:asciiTheme="majorBidi" w:eastAsiaTheme="minorHAnsi" w:hAnsiTheme="majorBidi" w:cstheme="majorBidi"/>
          <w:bCs w:val="0"/>
          <w:iCs/>
          <w:caps w:val="0"/>
          <w:sz w:val="28"/>
          <w:szCs w:val="28"/>
          <w:lang w:val="en-GB"/>
        </w:rPr>
        <w:t>)</w:t>
      </w:r>
    </w:p>
    <w:p w14:paraId="609B85B7" w14:textId="43891A4A" w:rsidR="004A732E" w:rsidRPr="0056726E" w:rsidRDefault="004A732E" w:rsidP="00A12F5A">
      <w:pPr>
        <w:rPr>
          <w:rFonts w:asciiTheme="majorBidi" w:hAnsiTheme="majorBidi" w:cstheme="majorBidi"/>
          <w:lang w:val="en-GB"/>
        </w:rPr>
      </w:pPr>
    </w:p>
    <w:tbl>
      <w:tblPr>
        <w:tblStyle w:val="LightShading-Accent1"/>
        <w:tblW w:w="6900" w:type="dxa"/>
        <w:tblLook w:val="04A0" w:firstRow="1" w:lastRow="0" w:firstColumn="1" w:lastColumn="0" w:noHBand="0" w:noVBand="1"/>
      </w:tblPr>
      <w:tblGrid>
        <w:gridCol w:w="680"/>
        <w:gridCol w:w="3040"/>
        <w:gridCol w:w="1400"/>
        <w:gridCol w:w="1780"/>
      </w:tblGrid>
      <w:tr w:rsidR="00C83430" w:rsidRPr="00C83430" w14:paraId="0C12CCCA" w14:textId="77777777" w:rsidTr="00F239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hideMark/>
          </w:tcPr>
          <w:p w14:paraId="4DB567D2" w14:textId="77777777" w:rsidR="00C83430" w:rsidRPr="00C83430" w:rsidRDefault="00C83430" w:rsidP="00C8343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bidi="he-IL"/>
              </w:rPr>
            </w:pPr>
            <w:r w:rsidRPr="00C83430">
              <w:rPr>
                <w:rFonts w:ascii="Times New Roman" w:eastAsia="Times New Roman" w:hAnsi="Times New Roman" w:cs="Times New Roman"/>
                <w:color w:val="000000"/>
                <w:szCs w:val="24"/>
                <w:lang w:bidi="he-IL"/>
              </w:rPr>
              <w:t>Tag</w:t>
            </w:r>
          </w:p>
        </w:tc>
        <w:tc>
          <w:tcPr>
            <w:tcW w:w="3040" w:type="dxa"/>
            <w:hideMark/>
          </w:tcPr>
          <w:p w14:paraId="435CCBBD" w14:textId="77777777" w:rsidR="00C83430" w:rsidRPr="00F0197D" w:rsidRDefault="00C83430" w:rsidP="00C8343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he-IL"/>
              </w:rPr>
            </w:pPr>
            <w:r w:rsidRPr="00F0197D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he-IL"/>
              </w:rPr>
              <w:t>Species name</w:t>
            </w:r>
          </w:p>
        </w:tc>
        <w:tc>
          <w:tcPr>
            <w:tcW w:w="1400" w:type="dxa"/>
            <w:hideMark/>
          </w:tcPr>
          <w:p w14:paraId="5A00F371" w14:textId="77777777" w:rsidR="00C83430" w:rsidRPr="00C83430" w:rsidRDefault="00C83430" w:rsidP="00C8343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bidi="he-IL"/>
              </w:rPr>
            </w:pPr>
            <w:r w:rsidRPr="00C83430">
              <w:rPr>
                <w:rFonts w:ascii="Times New Roman" w:eastAsia="Times New Roman" w:hAnsi="Times New Roman" w:cs="Times New Roman"/>
                <w:color w:val="000000"/>
                <w:szCs w:val="24"/>
                <w:lang w:bidi="he-IL"/>
              </w:rPr>
              <w:t>E-value</w:t>
            </w:r>
          </w:p>
        </w:tc>
        <w:tc>
          <w:tcPr>
            <w:tcW w:w="1780" w:type="dxa"/>
            <w:hideMark/>
          </w:tcPr>
          <w:p w14:paraId="71881176" w14:textId="77777777" w:rsidR="00C83430" w:rsidRPr="00C83430" w:rsidRDefault="00C83430" w:rsidP="00C8343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bidi="he-IL"/>
              </w:rPr>
            </w:pPr>
            <w:r w:rsidRPr="00C83430">
              <w:rPr>
                <w:rFonts w:ascii="Times New Roman" w:eastAsia="Times New Roman" w:hAnsi="Times New Roman" w:cs="Times New Roman"/>
                <w:color w:val="000000"/>
                <w:szCs w:val="24"/>
                <w:lang w:bidi="he-IL"/>
              </w:rPr>
              <w:t>Accession ID</w:t>
            </w:r>
          </w:p>
        </w:tc>
      </w:tr>
      <w:tr w:rsidR="00904437" w:rsidRPr="00C83430" w14:paraId="3DCFC239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</w:tcPr>
          <w:p w14:paraId="05B7B3BC" w14:textId="77777777" w:rsidR="00904437" w:rsidRPr="00C83430" w:rsidRDefault="00904437" w:rsidP="00C8343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bidi="he-IL"/>
              </w:rPr>
            </w:pPr>
          </w:p>
        </w:tc>
        <w:tc>
          <w:tcPr>
            <w:tcW w:w="3040" w:type="dxa"/>
          </w:tcPr>
          <w:p w14:paraId="7376D6E3" w14:textId="77777777" w:rsidR="00904437" w:rsidRPr="00F0197D" w:rsidRDefault="00904437" w:rsidP="00C8343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bidi="he-IL"/>
              </w:rPr>
            </w:pPr>
          </w:p>
        </w:tc>
        <w:tc>
          <w:tcPr>
            <w:tcW w:w="1400" w:type="dxa"/>
          </w:tcPr>
          <w:p w14:paraId="311EA705" w14:textId="77777777" w:rsidR="00904437" w:rsidRPr="00C83430" w:rsidRDefault="00904437" w:rsidP="00C8343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bidi="he-IL"/>
              </w:rPr>
            </w:pPr>
          </w:p>
        </w:tc>
        <w:tc>
          <w:tcPr>
            <w:tcW w:w="1780" w:type="dxa"/>
          </w:tcPr>
          <w:p w14:paraId="7FFA3BA9" w14:textId="77777777" w:rsidR="00904437" w:rsidRPr="00C83430" w:rsidRDefault="00904437" w:rsidP="00C8343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bidi="he-IL"/>
              </w:rPr>
            </w:pPr>
          </w:p>
        </w:tc>
      </w:tr>
      <w:tr w:rsidR="00C83430" w:rsidRPr="00C83430" w14:paraId="5FCE701F" w14:textId="77777777" w:rsidTr="00F23908">
        <w:trPr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48470AAB" w14:textId="77777777" w:rsidR="00C83430" w:rsidRPr="00C83430" w:rsidRDefault="00C83430" w:rsidP="00C8343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4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P1</w:t>
            </w:r>
          </w:p>
        </w:tc>
        <w:tc>
          <w:tcPr>
            <w:tcW w:w="3040" w:type="dxa"/>
            <w:hideMark/>
          </w:tcPr>
          <w:p w14:paraId="68711F2E" w14:textId="77777777" w:rsidR="00C83430" w:rsidRPr="00F0197D" w:rsidRDefault="00C83430" w:rsidP="00C8343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Strawberry lethal yellows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phytoplasm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(CPA) </w:t>
            </w:r>
            <w:r w:rsidRPr="00F0197D">
              <w:rPr>
                <w:rFonts w:asciiTheme="majorBidi" w:hAnsiTheme="majorBidi" w:cstheme="majorBidi"/>
                <w:color w:val="auto"/>
                <w:sz w:val="20"/>
              </w:rPr>
              <w:t>str. NZSb11</w:t>
            </w:r>
          </w:p>
        </w:tc>
        <w:tc>
          <w:tcPr>
            <w:tcW w:w="1400" w:type="dxa"/>
            <w:hideMark/>
          </w:tcPr>
          <w:p w14:paraId="56C6187A" w14:textId="77777777" w:rsidR="00C83430" w:rsidRPr="00F23908" w:rsidRDefault="00C83430" w:rsidP="00C8343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.00E-114</w:t>
            </w:r>
          </w:p>
        </w:tc>
        <w:tc>
          <w:tcPr>
            <w:tcW w:w="1780" w:type="dxa"/>
            <w:hideMark/>
          </w:tcPr>
          <w:p w14:paraId="08A5E853" w14:textId="77777777" w:rsidR="00C83430" w:rsidRPr="00F23908" w:rsidRDefault="00C83430" w:rsidP="00C8343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2548.1</w:t>
            </w:r>
          </w:p>
        </w:tc>
      </w:tr>
      <w:tr w:rsidR="00C83430" w:rsidRPr="00C83430" w14:paraId="26E58372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0DB04967" w14:textId="77777777" w:rsidR="00C83430" w:rsidRPr="00C83430" w:rsidRDefault="00C83430" w:rsidP="00C8343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4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P2</w:t>
            </w:r>
          </w:p>
        </w:tc>
        <w:tc>
          <w:tcPr>
            <w:tcW w:w="3040" w:type="dxa"/>
            <w:hideMark/>
          </w:tcPr>
          <w:p w14:paraId="3EFCBCB9" w14:textId="77777777" w:rsidR="00C83430" w:rsidRPr="00F0197D" w:rsidRDefault="00C83430" w:rsidP="00C8343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penetrans</w:t>
            </w:r>
            <w:proofErr w:type="spellEnd"/>
            <w:r w:rsidRPr="00F0197D">
              <w:rPr>
                <w:rFonts w:asciiTheme="majorBidi" w:hAnsiTheme="majorBidi" w:cstheme="majorBidi"/>
                <w:color w:val="auto"/>
                <w:sz w:val="20"/>
              </w:rPr>
              <w:t xml:space="preserve"> HF-2 DNA</w:t>
            </w:r>
          </w:p>
        </w:tc>
        <w:tc>
          <w:tcPr>
            <w:tcW w:w="1400" w:type="dxa"/>
            <w:hideMark/>
          </w:tcPr>
          <w:p w14:paraId="00E0E9EA" w14:textId="77777777" w:rsidR="00C83430" w:rsidRPr="00F23908" w:rsidRDefault="00C83430" w:rsidP="00C8343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.00E-143</w:t>
            </w:r>
          </w:p>
        </w:tc>
        <w:tc>
          <w:tcPr>
            <w:tcW w:w="1780" w:type="dxa"/>
            <w:hideMark/>
          </w:tcPr>
          <w:p w14:paraId="4F7A6E47" w14:textId="77777777" w:rsidR="00C83430" w:rsidRPr="00F23908" w:rsidRDefault="00C83430" w:rsidP="00C8343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BA000026.2</w:t>
            </w:r>
          </w:p>
        </w:tc>
      </w:tr>
      <w:tr w:rsidR="00C83430" w:rsidRPr="00C83430" w14:paraId="3D38D6B2" w14:textId="77777777" w:rsidTr="00F23908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4DF06FB3" w14:textId="77777777" w:rsidR="00C83430" w:rsidRPr="00C83430" w:rsidRDefault="00C83430" w:rsidP="00C8343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4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P3</w:t>
            </w:r>
          </w:p>
        </w:tc>
        <w:tc>
          <w:tcPr>
            <w:tcW w:w="3040" w:type="dxa"/>
            <w:hideMark/>
          </w:tcPr>
          <w:p w14:paraId="1BFA0437" w14:textId="77777777" w:rsidR="00C83430" w:rsidRPr="00F0197D" w:rsidRDefault="00C83430" w:rsidP="00C8343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Acholeplasm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laidlawii</w:t>
            </w:r>
            <w:proofErr w:type="spellEnd"/>
            <w:r w:rsidRPr="00F0197D">
              <w:rPr>
                <w:rFonts w:asciiTheme="majorBidi" w:hAnsiTheme="majorBidi" w:cstheme="majorBidi"/>
                <w:color w:val="auto"/>
                <w:sz w:val="20"/>
              </w:rPr>
              <w:t xml:space="preserve"> PG-8A</w:t>
            </w:r>
          </w:p>
        </w:tc>
        <w:tc>
          <w:tcPr>
            <w:tcW w:w="1400" w:type="dxa"/>
            <w:hideMark/>
          </w:tcPr>
          <w:p w14:paraId="618071D1" w14:textId="77777777" w:rsidR="00C83430" w:rsidRPr="00F23908" w:rsidRDefault="00C83430" w:rsidP="00C8343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.00E-131</w:t>
            </w:r>
          </w:p>
        </w:tc>
        <w:tc>
          <w:tcPr>
            <w:tcW w:w="1780" w:type="dxa"/>
            <w:hideMark/>
          </w:tcPr>
          <w:p w14:paraId="179B55D7" w14:textId="77777777" w:rsidR="00C83430" w:rsidRPr="00F23908" w:rsidRDefault="00C83430" w:rsidP="00C8343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0896.1</w:t>
            </w:r>
          </w:p>
        </w:tc>
      </w:tr>
      <w:tr w:rsidR="00C83430" w:rsidRPr="00C83430" w14:paraId="51620F51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48915057" w14:textId="77777777" w:rsidR="00C83430" w:rsidRPr="00C83430" w:rsidRDefault="00C83430" w:rsidP="00C8343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4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P4</w:t>
            </w:r>
          </w:p>
        </w:tc>
        <w:tc>
          <w:tcPr>
            <w:tcW w:w="3040" w:type="dxa"/>
            <w:hideMark/>
          </w:tcPr>
          <w:p w14:paraId="09C4061B" w14:textId="77777777" w:rsidR="00C83430" w:rsidRPr="00F0197D" w:rsidRDefault="00C83430" w:rsidP="00C8343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Complete chromosome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Acholeplasm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palmae</w:t>
            </w:r>
            <w:proofErr w:type="spellEnd"/>
          </w:p>
        </w:tc>
        <w:tc>
          <w:tcPr>
            <w:tcW w:w="1400" w:type="dxa"/>
            <w:hideMark/>
          </w:tcPr>
          <w:p w14:paraId="402AEDE2" w14:textId="77777777" w:rsidR="00C83430" w:rsidRPr="00F23908" w:rsidRDefault="00C83430" w:rsidP="00C8343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.00E-130</w:t>
            </w:r>
          </w:p>
        </w:tc>
        <w:tc>
          <w:tcPr>
            <w:tcW w:w="1780" w:type="dxa"/>
            <w:hideMark/>
          </w:tcPr>
          <w:p w14:paraId="49F4DA28" w14:textId="77777777" w:rsidR="00C83430" w:rsidRPr="00F23908" w:rsidRDefault="00C83430" w:rsidP="00C8343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FO681347.1</w:t>
            </w:r>
          </w:p>
        </w:tc>
      </w:tr>
      <w:tr w:rsidR="00C83430" w:rsidRPr="00C83430" w14:paraId="0AAC92C8" w14:textId="77777777" w:rsidTr="00F23908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39F267A6" w14:textId="77777777" w:rsidR="00C83430" w:rsidRPr="00C83430" w:rsidRDefault="00C83430" w:rsidP="00C8343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4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P5</w:t>
            </w:r>
          </w:p>
        </w:tc>
        <w:tc>
          <w:tcPr>
            <w:tcW w:w="3040" w:type="dxa"/>
            <w:hideMark/>
          </w:tcPr>
          <w:p w14:paraId="237F2140" w14:textId="77777777" w:rsidR="00C83430" w:rsidRPr="00F0197D" w:rsidRDefault="00C83430" w:rsidP="00C8343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gallisepticum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F0197D">
              <w:rPr>
                <w:rFonts w:asciiTheme="majorBidi" w:hAnsiTheme="majorBidi" w:cstheme="majorBidi"/>
                <w:color w:val="auto"/>
                <w:sz w:val="20"/>
              </w:rPr>
              <w:t>str.</w:t>
            </w: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F0197D">
              <w:rPr>
                <w:rFonts w:asciiTheme="majorBidi" w:hAnsiTheme="majorBidi" w:cstheme="majorBidi"/>
                <w:color w:val="auto"/>
                <w:sz w:val="20"/>
              </w:rPr>
              <w:t>R(low)</w:t>
            </w:r>
          </w:p>
        </w:tc>
        <w:tc>
          <w:tcPr>
            <w:tcW w:w="1400" w:type="dxa"/>
            <w:hideMark/>
          </w:tcPr>
          <w:p w14:paraId="5F2B54D6" w14:textId="77777777" w:rsidR="00C83430" w:rsidRPr="00F23908" w:rsidRDefault="00C83430" w:rsidP="00C8343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.00E-101</w:t>
            </w:r>
          </w:p>
        </w:tc>
        <w:tc>
          <w:tcPr>
            <w:tcW w:w="1780" w:type="dxa"/>
            <w:hideMark/>
          </w:tcPr>
          <w:p w14:paraId="1C62859D" w14:textId="77777777" w:rsidR="00C83430" w:rsidRPr="00F23908" w:rsidRDefault="00C83430" w:rsidP="00C8343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E015450.2</w:t>
            </w:r>
          </w:p>
        </w:tc>
      </w:tr>
      <w:tr w:rsidR="00C83430" w:rsidRPr="00C83430" w14:paraId="7A56AB34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1987C5B8" w14:textId="77777777" w:rsidR="00C83430" w:rsidRPr="00C83430" w:rsidRDefault="00C83430" w:rsidP="00C8343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4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P6</w:t>
            </w:r>
          </w:p>
        </w:tc>
        <w:tc>
          <w:tcPr>
            <w:tcW w:w="3040" w:type="dxa"/>
            <w:hideMark/>
          </w:tcPr>
          <w:p w14:paraId="08B8ED21" w14:textId="77777777" w:rsidR="00C83430" w:rsidRPr="00F0197D" w:rsidRDefault="00C83430" w:rsidP="00C8343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Complete chromosome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Acholeplasm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brassicae</w:t>
            </w:r>
            <w:proofErr w:type="spellEnd"/>
          </w:p>
        </w:tc>
        <w:tc>
          <w:tcPr>
            <w:tcW w:w="1400" w:type="dxa"/>
            <w:hideMark/>
          </w:tcPr>
          <w:p w14:paraId="396DB0D4" w14:textId="77777777" w:rsidR="00C83430" w:rsidRPr="00F23908" w:rsidRDefault="00C83430" w:rsidP="00C8343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.00E-131</w:t>
            </w:r>
          </w:p>
        </w:tc>
        <w:tc>
          <w:tcPr>
            <w:tcW w:w="1780" w:type="dxa"/>
            <w:hideMark/>
          </w:tcPr>
          <w:p w14:paraId="40258471" w14:textId="77777777" w:rsidR="00C83430" w:rsidRPr="00F23908" w:rsidRDefault="00C83430" w:rsidP="00C8343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FO681348.1</w:t>
            </w:r>
          </w:p>
        </w:tc>
      </w:tr>
      <w:tr w:rsidR="00C83430" w:rsidRPr="00C83430" w14:paraId="61AB3691" w14:textId="77777777" w:rsidTr="00F2390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69F2E705" w14:textId="77777777" w:rsidR="00C83430" w:rsidRPr="00C83430" w:rsidRDefault="00C83430" w:rsidP="00C8343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4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P7</w:t>
            </w:r>
          </w:p>
        </w:tc>
        <w:tc>
          <w:tcPr>
            <w:tcW w:w="3040" w:type="dxa"/>
            <w:hideMark/>
          </w:tcPr>
          <w:p w14:paraId="269591D8" w14:textId="77777777" w:rsidR="00C83430" w:rsidRPr="00F0197D" w:rsidRDefault="00C83430" w:rsidP="00C8343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genitalium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F0197D">
              <w:rPr>
                <w:rFonts w:asciiTheme="majorBidi" w:hAnsiTheme="majorBidi" w:cstheme="majorBidi"/>
                <w:color w:val="auto"/>
                <w:sz w:val="20"/>
              </w:rPr>
              <w:t>G37</w:t>
            </w:r>
          </w:p>
        </w:tc>
        <w:tc>
          <w:tcPr>
            <w:tcW w:w="1400" w:type="dxa"/>
            <w:hideMark/>
          </w:tcPr>
          <w:p w14:paraId="5308DBF1" w14:textId="77777777" w:rsidR="00C83430" w:rsidRPr="00F23908" w:rsidRDefault="00C83430" w:rsidP="00C8343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.00E-97</w:t>
            </w:r>
          </w:p>
        </w:tc>
        <w:tc>
          <w:tcPr>
            <w:tcW w:w="1780" w:type="dxa"/>
            <w:hideMark/>
          </w:tcPr>
          <w:p w14:paraId="15EA898A" w14:textId="77777777" w:rsidR="00C83430" w:rsidRPr="00F23908" w:rsidRDefault="00C83430" w:rsidP="00C8343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L43967.2</w:t>
            </w:r>
          </w:p>
        </w:tc>
      </w:tr>
      <w:tr w:rsidR="00C83430" w:rsidRPr="00C83430" w14:paraId="1271B58B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005944CD" w14:textId="77777777" w:rsidR="00C83430" w:rsidRPr="00C83430" w:rsidRDefault="00C83430" w:rsidP="00C8343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4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P8</w:t>
            </w:r>
          </w:p>
        </w:tc>
        <w:tc>
          <w:tcPr>
            <w:tcW w:w="3040" w:type="dxa"/>
            <w:hideMark/>
          </w:tcPr>
          <w:p w14:paraId="7BB12411" w14:textId="77777777" w:rsidR="00C83430" w:rsidRPr="00F0197D" w:rsidRDefault="00C83430" w:rsidP="00C8343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Aster yellows witches'-broom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phytoplasm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F0197D">
              <w:rPr>
                <w:rFonts w:asciiTheme="majorBidi" w:hAnsiTheme="majorBidi" w:cstheme="majorBidi"/>
                <w:color w:val="auto"/>
                <w:sz w:val="20"/>
              </w:rPr>
              <w:t>AYWB</w:t>
            </w:r>
          </w:p>
        </w:tc>
        <w:tc>
          <w:tcPr>
            <w:tcW w:w="1400" w:type="dxa"/>
            <w:hideMark/>
          </w:tcPr>
          <w:p w14:paraId="55C197D6" w14:textId="77777777" w:rsidR="00C83430" w:rsidRPr="00F23908" w:rsidRDefault="00C83430" w:rsidP="00C8343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.00E-113</w:t>
            </w:r>
          </w:p>
        </w:tc>
        <w:tc>
          <w:tcPr>
            <w:tcW w:w="1780" w:type="dxa"/>
            <w:hideMark/>
          </w:tcPr>
          <w:p w14:paraId="7EEAD81C" w14:textId="77777777" w:rsidR="00C83430" w:rsidRPr="00F23908" w:rsidRDefault="00C83430" w:rsidP="00C8343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0061.1</w:t>
            </w:r>
          </w:p>
        </w:tc>
      </w:tr>
      <w:tr w:rsidR="00C83430" w:rsidRPr="00C83430" w14:paraId="3A7A20F1" w14:textId="77777777" w:rsidTr="00F23908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2F4E4347" w14:textId="77777777" w:rsidR="00C83430" w:rsidRPr="00C83430" w:rsidRDefault="00C83430" w:rsidP="00C8343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4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P9</w:t>
            </w:r>
          </w:p>
        </w:tc>
        <w:tc>
          <w:tcPr>
            <w:tcW w:w="3040" w:type="dxa"/>
            <w:hideMark/>
          </w:tcPr>
          <w:p w14:paraId="6877D3F5" w14:textId="77777777" w:rsidR="00C83430" w:rsidRPr="00F0197D" w:rsidRDefault="00C83430" w:rsidP="00C8343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Candidatus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Phytoplasm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mali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F0197D">
              <w:rPr>
                <w:rFonts w:asciiTheme="majorBidi" w:hAnsiTheme="majorBidi" w:cstheme="majorBidi"/>
                <w:color w:val="auto"/>
                <w:sz w:val="20"/>
              </w:rPr>
              <w:t xml:space="preserve">strain AT </w:t>
            </w:r>
          </w:p>
        </w:tc>
        <w:tc>
          <w:tcPr>
            <w:tcW w:w="1400" w:type="dxa"/>
            <w:hideMark/>
          </w:tcPr>
          <w:p w14:paraId="580B3DB0" w14:textId="77777777" w:rsidR="00C83430" w:rsidRPr="00F23908" w:rsidRDefault="00C83430" w:rsidP="00C8343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.00E-114</w:t>
            </w:r>
          </w:p>
        </w:tc>
        <w:tc>
          <w:tcPr>
            <w:tcW w:w="1780" w:type="dxa"/>
            <w:hideMark/>
          </w:tcPr>
          <w:p w14:paraId="424A610E" w14:textId="77777777" w:rsidR="00C83430" w:rsidRPr="00F23908" w:rsidRDefault="00C83430" w:rsidP="00C8343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U469464.1</w:t>
            </w:r>
          </w:p>
        </w:tc>
      </w:tr>
      <w:tr w:rsidR="00C83430" w:rsidRPr="00C83430" w14:paraId="5A248404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7A4E82A2" w14:textId="77777777" w:rsidR="00C83430" w:rsidRPr="00C83430" w:rsidRDefault="00C83430" w:rsidP="00C8343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4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P10</w:t>
            </w:r>
          </w:p>
        </w:tc>
        <w:tc>
          <w:tcPr>
            <w:tcW w:w="3040" w:type="dxa"/>
            <w:hideMark/>
          </w:tcPr>
          <w:p w14:paraId="30F66CD3" w14:textId="77777777" w:rsidR="00C83430" w:rsidRPr="00F0197D" w:rsidRDefault="00C83430" w:rsidP="00C8343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Mycoplasma pneumoniae </w:t>
            </w:r>
            <w:r w:rsidRPr="00F0197D">
              <w:rPr>
                <w:rFonts w:asciiTheme="majorBidi" w:hAnsiTheme="majorBidi" w:cstheme="majorBidi"/>
                <w:color w:val="auto"/>
                <w:sz w:val="20"/>
              </w:rPr>
              <w:t>M29</w:t>
            </w:r>
          </w:p>
        </w:tc>
        <w:tc>
          <w:tcPr>
            <w:tcW w:w="1400" w:type="dxa"/>
            <w:hideMark/>
          </w:tcPr>
          <w:p w14:paraId="78B9AABF" w14:textId="77777777" w:rsidR="00C83430" w:rsidRPr="00F23908" w:rsidRDefault="00C83430" w:rsidP="00C8343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3.00E-99</w:t>
            </w:r>
          </w:p>
        </w:tc>
        <w:tc>
          <w:tcPr>
            <w:tcW w:w="1780" w:type="dxa"/>
            <w:hideMark/>
          </w:tcPr>
          <w:p w14:paraId="05D86843" w14:textId="77777777" w:rsidR="00C83430" w:rsidRPr="00F23908" w:rsidRDefault="00C83430" w:rsidP="00C8343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08895.1</w:t>
            </w:r>
          </w:p>
        </w:tc>
      </w:tr>
      <w:tr w:rsidR="00C83430" w:rsidRPr="00C83430" w14:paraId="5EE90DBD" w14:textId="77777777" w:rsidTr="00F23908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45E977B4" w14:textId="77777777" w:rsidR="00C83430" w:rsidRPr="00C83430" w:rsidRDefault="00C83430" w:rsidP="00C8343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4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P11</w:t>
            </w:r>
          </w:p>
        </w:tc>
        <w:tc>
          <w:tcPr>
            <w:tcW w:w="3040" w:type="dxa"/>
            <w:hideMark/>
          </w:tcPr>
          <w:p w14:paraId="28A1FD99" w14:textId="77777777" w:rsidR="00C83430" w:rsidRPr="00F0197D" w:rsidRDefault="00C83430" w:rsidP="00C8343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Onion yellows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phytoplasm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F0197D">
              <w:rPr>
                <w:rFonts w:asciiTheme="majorBidi" w:hAnsiTheme="majorBidi" w:cstheme="majorBidi"/>
                <w:color w:val="auto"/>
                <w:sz w:val="20"/>
              </w:rPr>
              <w:t>OY-M DNA</w:t>
            </w:r>
          </w:p>
        </w:tc>
        <w:tc>
          <w:tcPr>
            <w:tcW w:w="1400" w:type="dxa"/>
            <w:hideMark/>
          </w:tcPr>
          <w:p w14:paraId="698A9BD0" w14:textId="77777777" w:rsidR="00C83430" w:rsidRPr="00F23908" w:rsidRDefault="00C83430" w:rsidP="00C8343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.00E-113</w:t>
            </w:r>
          </w:p>
        </w:tc>
        <w:tc>
          <w:tcPr>
            <w:tcW w:w="1780" w:type="dxa"/>
            <w:hideMark/>
          </w:tcPr>
          <w:p w14:paraId="0588747A" w14:textId="77777777" w:rsidR="00C83430" w:rsidRPr="00F23908" w:rsidRDefault="00C83430" w:rsidP="00C8343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AP006628.2</w:t>
            </w:r>
          </w:p>
        </w:tc>
      </w:tr>
      <w:tr w:rsidR="00C83430" w:rsidRPr="00C83430" w14:paraId="2EEB3890" w14:textId="77777777" w:rsidTr="00F23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2DC0E5F3" w14:textId="77777777" w:rsidR="00C83430" w:rsidRPr="00C83430" w:rsidRDefault="00C83430" w:rsidP="00C8343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4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P12</w:t>
            </w:r>
          </w:p>
        </w:tc>
        <w:tc>
          <w:tcPr>
            <w:tcW w:w="3040" w:type="dxa"/>
            <w:hideMark/>
          </w:tcPr>
          <w:p w14:paraId="5C427065" w14:textId="77777777" w:rsidR="00C83430" w:rsidRPr="00F0197D" w:rsidRDefault="00C83430" w:rsidP="00C8343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Spiroplasm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turonicum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F0197D">
              <w:rPr>
                <w:rFonts w:asciiTheme="majorBidi" w:hAnsiTheme="majorBidi" w:cstheme="majorBidi"/>
                <w:color w:val="auto"/>
                <w:sz w:val="20"/>
              </w:rPr>
              <w:t>strain</w:t>
            </w:r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F0197D">
              <w:rPr>
                <w:rFonts w:asciiTheme="majorBidi" w:hAnsiTheme="majorBidi" w:cstheme="majorBidi"/>
                <w:color w:val="auto"/>
                <w:sz w:val="20"/>
              </w:rPr>
              <w:t>Tab4c</w:t>
            </w:r>
          </w:p>
        </w:tc>
        <w:tc>
          <w:tcPr>
            <w:tcW w:w="1400" w:type="dxa"/>
            <w:hideMark/>
          </w:tcPr>
          <w:p w14:paraId="7BDEB9B7" w14:textId="77777777" w:rsidR="00C83430" w:rsidRPr="00F23908" w:rsidRDefault="00C83430" w:rsidP="00C8343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.00E-136</w:t>
            </w:r>
          </w:p>
        </w:tc>
        <w:tc>
          <w:tcPr>
            <w:tcW w:w="1780" w:type="dxa"/>
            <w:hideMark/>
          </w:tcPr>
          <w:p w14:paraId="2A879852" w14:textId="77777777" w:rsidR="00C83430" w:rsidRPr="00F23908" w:rsidRDefault="00C83430" w:rsidP="00C8343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12328.1</w:t>
            </w:r>
          </w:p>
        </w:tc>
      </w:tr>
      <w:tr w:rsidR="00C83430" w:rsidRPr="00C83430" w14:paraId="7205B4D7" w14:textId="77777777" w:rsidTr="00F23908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" w:type="dxa"/>
            <w:noWrap/>
            <w:hideMark/>
          </w:tcPr>
          <w:p w14:paraId="10E5BDB0" w14:textId="77777777" w:rsidR="00C83430" w:rsidRPr="00C83430" w:rsidRDefault="00C83430" w:rsidP="00C83430">
            <w:pPr>
              <w:spacing w:line="240" w:lineRule="auto"/>
              <w:jc w:val="lef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</w:pPr>
            <w:r w:rsidRPr="00C834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bidi="he-IL"/>
              </w:rPr>
              <w:t>P13</w:t>
            </w:r>
          </w:p>
        </w:tc>
        <w:tc>
          <w:tcPr>
            <w:tcW w:w="3040" w:type="dxa"/>
            <w:hideMark/>
          </w:tcPr>
          <w:p w14:paraId="58AAC674" w14:textId="77777777" w:rsidR="00C83430" w:rsidRPr="00F0197D" w:rsidRDefault="00C83430" w:rsidP="00C8343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</w:pP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Spiroplasma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proofErr w:type="spellStart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>kunkelii</w:t>
            </w:r>
            <w:proofErr w:type="spellEnd"/>
            <w:r w:rsidRPr="00F0197D">
              <w:rPr>
                <w:rFonts w:asciiTheme="majorBidi" w:hAnsiTheme="majorBidi" w:cstheme="majorBidi"/>
                <w:i/>
                <w:iCs/>
                <w:color w:val="auto"/>
                <w:sz w:val="20"/>
              </w:rPr>
              <w:t xml:space="preserve"> </w:t>
            </w:r>
            <w:r w:rsidRPr="00F0197D">
              <w:rPr>
                <w:rFonts w:asciiTheme="majorBidi" w:hAnsiTheme="majorBidi" w:cstheme="majorBidi"/>
                <w:color w:val="auto"/>
                <w:sz w:val="20"/>
              </w:rPr>
              <w:t>CR2-3x</w:t>
            </w:r>
          </w:p>
        </w:tc>
        <w:tc>
          <w:tcPr>
            <w:tcW w:w="1400" w:type="dxa"/>
            <w:hideMark/>
          </w:tcPr>
          <w:p w14:paraId="2A8C2EDA" w14:textId="77777777" w:rsidR="00C83430" w:rsidRPr="00F23908" w:rsidRDefault="00C83430" w:rsidP="00C8343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1.00E-131</w:t>
            </w:r>
          </w:p>
        </w:tc>
        <w:tc>
          <w:tcPr>
            <w:tcW w:w="1780" w:type="dxa"/>
            <w:hideMark/>
          </w:tcPr>
          <w:p w14:paraId="5EEE2B73" w14:textId="77777777" w:rsidR="00C83430" w:rsidRPr="00F23908" w:rsidRDefault="00C83430" w:rsidP="00C8343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0"/>
              </w:rPr>
            </w:pPr>
            <w:r w:rsidRPr="00F23908">
              <w:rPr>
                <w:rFonts w:asciiTheme="majorBidi" w:hAnsiTheme="majorBidi" w:cstheme="majorBidi"/>
                <w:color w:val="auto"/>
                <w:sz w:val="20"/>
              </w:rPr>
              <w:t>CP010899.1</w:t>
            </w:r>
          </w:p>
        </w:tc>
      </w:tr>
    </w:tbl>
    <w:p w14:paraId="59B2FEDF" w14:textId="079E5EA6" w:rsidR="004A732E" w:rsidRDefault="004A732E" w:rsidP="00A12F5A">
      <w:pPr>
        <w:rPr>
          <w:rFonts w:asciiTheme="majorBidi" w:hAnsiTheme="majorBidi" w:cstheme="majorBidi"/>
        </w:rPr>
      </w:pPr>
    </w:p>
    <w:p w14:paraId="61A1CB76" w14:textId="7B9AB4CE" w:rsidR="0056726E" w:rsidRDefault="0056726E" w:rsidP="00A12F5A">
      <w:pPr>
        <w:rPr>
          <w:rFonts w:asciiTheme="majorBidi" w:hAnsiTheme="majorBidi" w:cstheme="majorBidi"/>
        </w:rPr>
      </w:pPr>
    </w:p>
    <w:p w14:paraId="79172DFB" w14:textId="49A950AC" w:rsidR="0056726E" w:rsidRDefault="0056726E" w:rsidP="00A12F5A">
      <w:pPr>
        <w:rPr>
          <w:rFonts w:asciiTheme="majorBidi" w:hAnsiTheme="majorBidi" w:cstheme="majorBidi"/>
        </w:rPr>
      </w:pPr>
    </w:p>
    <w:p w14:paraId="7F88A7EE" w14:textId="1776E38E" w:rsidR="0056726E" w:rsidRDefault="0056726E" w:rsidP="00A12F5A">
      <w:pPr>
        <w:rPr>
          <w:rFonts w:asciiTheme="majorBidi" w:hAnsiTheme="majorBidi" w:cstheme="majorBidi"/>
        </w:rPr>
      </w:pPr>
    </w:p>
    <w:sectPr w:rsidR="0056726E" w:rsidSect="00291101">
      <w:footerReference w:type="even" r:id="rId9"/>
      <w:footerReference w:type="default" r:id="rId10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1D6818" w14:textId="77777777" w:rsidR="00B30E57" w:rsidRDefault="00B30E57">
      <w:pPr>
        <w:spacing w:line="240" w:lineRule="auto"/>
      </w:pPr>
      <w:r>
        <w:separator/>
      </w:r>
    </w:p>
  </w:endnote>
  <w:endnote w:type="continuationSeparator" w:id="0">
    <w:p w14:paraId="04672946" w14:textId="77777777" w:rsidR="00B30E57" w:rsidRDefault="00B30E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06028583"/>
      <w:docPartObj>
        <w:docPartGallery w:val="Page Numbers (Bottom of Page)"/>
        <w:docPartUnique/>
      </w:docPartObj>
    </w:sdtPr>
    <w:sdtEndPr/>
    <w:sdtContent>
      <w:p w14:paraId="5C70E21F" w14:textId="77777777" w:rsidR="002D23D1" w:rsidRDefault="002D23D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6</w:t>
        </w:r>
        <w:r>
          <w:fldChar w:fldCharType="end"/>
        </w:r>
      </w:p>
    </w:sdtContent>
  </w:sdt>
  <w:p w14:paraId="719FB6B2" w14:textId="77777777" w:rsidR="002D23D1" w:rsidRDefault="002D23D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7390527"/>
      <w:docPartObj>
        <w:docPartGallery w:val="Page Numbers (Bottom of Page)"/>
        <w:docPartUnique/>
      </w:docPartObj>
    </w:sdtPr>
    <w:sdtEndPr/>
    <w:sdtContent>
      <w:p w14:paraId="4337572D" w14:textId="5414A778" w:rsidR="002D23D1" w:rsidRDefault="002D23D1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606B">
          <w:rPr>
            <w:noProof/>
          </w:rPr>
          <w:t>1</w:t>
        </w:r>
        <w:r>
          <w:fldChar w:fldCharType="end"/>
        </w:r>
      </w:p>
    </w:sdtContent>
  </w:sdt>
  <w:p w14:paraId="3D182912" w14:textId="77777777" w:rsidR="002D23D1" w:rsidRDefault="002D23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3189A5" w14:textId="77777777" w:rsidR="00B30E57" w:rsidRDefault="00B30E57">
      <w:pPr>
        <w:spacing w:line="240" w:lineRule="auto"/>
      </w:pPr>
      <w:r>
        <w:separator/>
      </w:r>
    </w:p>
  </w:footnote>
  <w:footnote w:type="continuationSeparator" w:id="0">
    <w:p w14:paraId="3AD24C28" w14:textId="77777777" w:rsidR="00B30E57" w:rsidRDefault="00B30E5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657BF"/>
    <w:multiLevelType w:val="multilevel"/>
    <w:tmpl w:val="0ED0C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0E27B2"/>
    <w:multiLevelType w:val="multilevel"/>
    <w:tmpl w:val="2EFE3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61D1B25"/>
    <w:multiLevelType w:val="multilevel"/>
    <w:tmpl w:val="04AA3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A316DF8"/>
    <w:multiLevelType w:val="hybridMultilevel"/>
    <w:tmpl w:val="502866A8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CC32556"/>
    <w:multiLevelType w:val="multilevel"/>
    <w:tmpl w:val="14625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D1D09ED"/>
    <w:multiLevelType w:val="multilevel"/>
    <w:tmpl w:val="15F6CE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2C461FE"/>
    <w:multiLevelType w:val="multilevel"/>
    <w:tmpl w:val="2CF89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543172"/>
    <w:multiLevelType w:val="multilevel"/>
    <w:tmpl w:val="1C0C6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BC32406"/>
    <w:multiLevelType w:val="multilevel"/>
    <w:tmpl w:val="7CE83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BF507FE"/>
    <w:multiLevelType w:val="hybridMultilevel"/>
    <w:tmpl w:val="60B69570"/>
    <w:lvl w:ilvl="0" w:tplc="D21C2F34">
      <w:start w:val="10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D0C6166"/>
    <w:multiLevelType w:val="multilevel"/>
    <w:tmpl w:val="AF8AC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27C4FA4"/>
    <w:multiLevelType w:val="hybridMultilevel"/>
    <w:tmpl w:val="8410C3BC"/>
    <w:lvl w:ilvl="0" w:tplc="239C6A9C">
      <w:start w:val="1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D326E6"/>
    <w:multiLevelType w:val="multilevel"/>
    <w:tmpl w:val="F350CD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ABE11E3"/>
    <w:multiLevelType w:val="multilevel"/>
    <w:tmpl w:val="B39E3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B0555FF"/>
    <w:multiLevelType w:val="multilevel"/>
    <w:tmpl w:val="B6846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D7F3B7B"/>
    <w:multiLevelType w:val="multilevel"/>
    <w:tmpl w:val="152EC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50E81602"/>
    <w:multiLevelType w:val="multilevel"/>
    <w:tmpl w:val="0860C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48D5ADF"/>
    <w:multiLevelType w:val="multilevel"/>
    <w:tmpl w:val="E29E89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51A19EA"/>
    <w:multiLevelType w:val="hybridMultilevel"/>
    <w:tmpl w:val="E050D86C"/>
    <w:lvl w:ilvl="0" w:tplc="47CA62C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  <w:color w:val="333333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E00C1C"/>
    <w:multiLevelType w:val="hybridMultilevel"/>
    <w:tmpl w:val="C5D2870C"/>
    <w:lvl w:ilvl="0" w:tplc="A46C4DB0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DFD76C9"/>
    <w:multiLevelType w:val="multilevel"/>
    <w:tmpl w:val="C2BE7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411795D"/>
    <w:multiLevelType w:val="multilevel"/>
    <w:tmpl w:val="6ECE4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72F0F20"/>
    <w:multiLevelType w:val="hybridMultilevel"/>
    <w:tmpl w:val="E1589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A28309D"/>
    <w:multiLevelType w:val="multilevel"/>
    <w:tmpl w:val="71D45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DB554CA"/>
    <w:multiLevelType w:val="multilevel"/>
    <w:tmpl w:val="3B2C8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F5A781D"/>
    <w:multiLevelType w:val="multilevel"/>
    <w:tmpl w:val="91725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1"/>
  </w:num>
  <w:num w:numId="3">
    <w:abstractNumId w:val="6"/>
  </w:num>
  <w:num w:numId="4">
    <w:abstractNumId w:val="10"/>
  </w:num>
  <w:num w:numId="5">
    <w:abstractNumId w:val="14"/>
  </w:num>
  <w:num w:numId="6">
    <w:abstractNumId w:val="2"/>
  </w:num>
  <w:num w:numId="7">
    <w:abstractNumId w:val="7"/>
  </w:num>
  <w:num w:numId="8">
    <w:abstractNumId w:val="4"/>
  </w:num>
  <w:num w:numId="9">
    <w:abstractNumId w:val="20"/>
  </w:num>
  <w:num w:numId="10">
    <w:abstractNumId w:val="24"/>
  </w:num>
  <w:num w:numId="11">
    <w:abstractNumId w:val="23"/>
  </w:num>
  <w:num w:numId="12">
    <w:abstractNumId w:val="15"/>
  </w:num>
  <w:num w:numId="13">
    <w:abstractNumId w:val="1"/>
  </w:num>
  <w:num w:numId="14">
    <w:abstractNumId w:val="8"/>
  </w:num>
  <w:num w:numId="15">
    <w:abstractNumId w:val="16"/>
  </w:num>
  <w:num w:numId="16">
    <w:abstractNumId w:val="13"/>
  </w:num>
  <w:num w:numId="17">
    <w:abstractNumId w:val="0"/>
  </w:num>
  <w:num w:numId="18">
    <w:abstractNumId w:val="17"/>
  </w:num>
  <w:num w:numId="19">
    <w:abstractNumId w:val="12"/>
  </w:num>
  <w:num w:numId="20">
    <w:abstractNumId w:val="25"/>
  </w:num>
  <w:num w:numId="21">
    <w:abstractNumId w:val="9"/>
  </w:num>
  <w:num w:numId="22">
    <w:abstractNumId w:val="11"/>
  </w:num>
  <w:num w:numId="23">
    <w:abstractNumId w:val="19"/>
  </w:num>
  <w:num w:numId="24">
    <w:abstractNumId w:val="18"/>
  </w:num>
  <w:num w:numId="25">
    <w:abstractNumId w:val="5"/>
  </w:num>
  <w:num w:numId="2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d00wrsaxdfa5etwatp2dwd2ar90txsrd5s&quot;&gt;DNA Origami report&lt;record-ids&gt;&lt;item&gt;112&lt;/item&gt;&lt;item&gt;130&lt;/item&gt;&lt;item&gt;136&lt;/item&gt;&lt;item&gt;146&lt;/item&gt;&lt;item&gt;147&lt;/item&gt;&lt;item&gt;151&lt;/item&gt;&lt;item&gt;152&lt;/item&gt;&lt;item&gt;153&lt;/item&gt;&lt;item&gt;154&lt;/item&gt;&lt;item&gt;155&lt;/item&gt;&lt;item&gt;158&lt;/item&gt;&lt;item&gt;159&lt;/item&gt;&lt;item&gt;160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6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4A732E"/>
    <w:rsid w:val="00001D4F"/>
    <w:rsid w:val="000033E6"/>
    <w:rsid w:val="000043CF"/>
    <w:rsid w:val="0001178E"/>
    <w:rsid w:val="00012A7F"/>
    <w:rsid w:val="00014A5A"/>
    <w:rsid w:val="000160FA"/>
    <w:rsid w:val="00025DE3"/>
    <w:rsid w:val="000276B1"/>
    <w:rsid w:val="00030A02"/>
    <w:rsid w:val="00033014"/>
    <w:rsid w:val="00034A83"/>
    <w:rsid w:val="00036CB7"/>
    <w:rsid w:val="000377A4"/>
    <w:rsid w:val="000402B7"/>
    <w:rsid w:val="00040566"/>
    <w:rsid w:val="000406BE"/>
    <w:rsid w:val="00041B6C"/>
    <w:rsid w:val="000437B3"/>
    <w:rsid w:val="0004543C"/>
    <w:rsid w:val="00046996"/>
    <w:rsid w:val="000503A3"/>
    <w:rsid w:val="00051ABE"/>
    <w:rsid w:val="00051D1F"/>
    <w:rsid w:val="00053765"/>
    <w:rsid w:val="00053C0A"/>
    <w:rsid w:val="00054DCE"/>
    <w:rsid w:val="0005677A"/>
    <w:rsid w:val="000579DF"/>
    <w:rsid w:val="00057FAE"/>
    <w:rsid w:val="0006243A"/>
    <w:rsid w:val="00064CEC"/>
    <w:rsid w:val="00065179"/>
    <w:rsid w:val="0006693F"/>
    <w:rsid w:val="00070247"/>
    <w:rsid w:val="0007071E"/>
    <w:rsid w:val="0007153B"/>
    <w:rsid w:val="00073C39"/>
    <w:rsid w:val="00076CB0"/>
    <w:rsid w:val="00077E03"/>
    <w:rsid w:val="00080482"/>
    <w:rsid w:val="000816C6"/>
    <w:rsid w:val="00082541"/>
    <w:rsid w:val="000829C3"/>
    <w:rsid w:val="00086D78"/>
    <w:rsid w:val="00087002"/>
    <w:rsid w:val="00087725"/>
    <w:rsid w:val="00087937"/>
    <w:rsid w:val="000917DB"/>
    <w:rsid w:val="0009291A"/>
    <w:rsid w:val="00093522"/>
    <w:rsid w:val="00094611"/>
    <w:rsid w:val="00095614"/>
    <w:rsid w:val="00096682"/>
    <w:rsid w:val="00096E85"/>
    <w:rsid w:val="0009749D"/>
    <w:rsid w:val="000A3CC7"/>
    <w:rsid w:val="000A5437"/>
    <w:rsid w:val="000B0EFE"/>
    <w:rsid w:val="000B1BFF"/>
    <w:rsid w:val="000B6FE0"/>
    <w:rsid w:val="000C5923"/>
    <w:rsid w:val="000D1FFF"/>
    <w:rsid w:val="000D5034"/>
    <w:rsid w:val="000D59B2"/>
    <w:rsid w:val="000D5E19"/>
    <w:rsid w:val="000D7B7C"/>
    <w:rsid w:val="000E0F2A"/>
    <w:rsid w:val="000E13C3"/>
    <w:rsid w:val="000E1955"/>
    <w:rsid w:val="000E4491"/>
    <w:rsid w:val="000E4AA4"/>
    <w:rsid w:val="000F2DC0"/>
    <w:rsid w:val="000F3F54"/>
    <w:rsid w:val="000F4858"/>
    <w:rsid w:val="000F5CDE"/>
    <w:rsid w:val="000F62A2"/>
    <w:rsid w:val="000F72EC"/>
    <w:rsid w:val="00101A3B"/>
    <w:rsid w:val="00101D01"/>
    <w:rsid w:val="00103D92"/>
    <w:rsid w:val="00104859"/>
    <w:rsid w:val="001053CC"/>
    <w:rsid w:val="001074CF"/>
    <w:rsid w:val="00111F67"/>
    <w:rsid w:val="001123D8"/>
    <w:rsid w:val="00115729"/>
    <w:rsid w:val="00115FFC"/>
    <w:rsid w:val="0011637B"/>
    <w:rsid w:val="001247EC"/>
    <w:rsid w:val="00124DDF"/>
    <w:rsid w:val="0012563D"/>
    <w:rsid w:val="00126596"/>
    <w:rsid w:val="001279FE"/>
    <w:rsid w:val="00130115"/>
    <w:rsid w:val="0013159D"/>
    <w:rsid w:val="00133163"/>
    <w:rsid w:val="00134FD4"/>
    <w:rsid w:val="001364CF"/>
    <w:rsid w:val="00136DB5"/>
    <w:rsid w:val="00136F17"/>
    <w:rsid w:val="00137CE3"/>
    <w:rsid w:val="00142A11"/>
    <w:rsid w:val="00142FE9"/>
    <w:rsid w:val="00151488"/>
    <w:rsid w:val="001518F5"/>
    <w:rsid w:val="00151B50"/>
    <w:rsid w:val="00153761"/>
    <w:rsid w:val="00154A54"/>
    <w:rsid w:val="0015569B"/>
    <w:rsid w:val="00155FE9"/>
    <w:rsid w:val="001568DA"/>
    <w:rsid w:val="001579EF"/>
    <w:rsid w:val="00161AFD"/>
    <w:rsid w:val="001627C8"/>
    <w:rsid w:val="00163477"/>
    <w:rsid w:val="001664FB"/>
    <w:rsid w:val="00166D6B"/>
    <w:rsid w:val="00167C7A"/>
    <w:rsid w:val="00170E9D"/>
    <w:rsid w:val="001715DC"/>
    <w:rsid w:val="001720F4"/>
    <w:rsid w:val="001723EF"/>
    <w:rsid w:val="00175F1D"/>
    <w:rsid w:val="001766C9"/>
    <w:rsid w:val="001771C3"/>
    <w:rsid w:val="00180A43"/>
    <w:rsid w:val="00181CED"/>
    <w:rsid w:val="0018799F"/>
    <w:rsid w:val="0019127E"/>
    <w:rsid w:val="001917BB"/>
    <w:rsid w:val="00194765"/>
    <w:rsid w:val="001974B3"/>
    <w:rsid w:val="001A0540"/>
    <w:rsid w:val="001A3122"/>
    <w:rsid w:val="001A542A"/>
    <w:rsid w:val="001A6AFF"/>
    <w:rsid w:val="001A6FD7"/>
    <w:rsid w:val="001B01D2"/>
    <w:rsid w:val="001B09B8"/>
    <w:rsid w:val="001B0C2E"/>
    <w:rsid w:val="001B15AF"/>
    <w:rsid w:val="001B1CCA"/>
    <w:rsid w:val="001B305A"/>
    <w:rsid w:val="001B539C"/>
    <w:rsid w:val="001B6BBF"/>
    <w:rsid w:val="001B75AD"/>
    <w:rsid w:val="001C1805"/>
    <w:rsid w:val="001C1E56"/>
    <w:rsid w:val="001C2A2A"/>
    <w:rsid w:val="001C3933"/>
    <w:rsid w:val="001D2B5C"/>
    <w:rsid w:val="001D4E01"/>
    <w:rsid w:val="001D7535"/>
    <w:rsid w:val="001E21C2"/>
    <w:rsid w:val="001E2218"/>
    <w:rsid w:val="001E2719"/>
    <w:rsid w:val="001E34D0"/>
    <w:rsid w:val="001E362B"/>
    <w:rsid w:val="001E4CDD"/>
    <w:rsid w:val="001E598B"/>
    <w:rsid w:val="001E7143"/>
    <w:rsid w:val="001E7A9A"/>
    <w:rsid w:val="001F2CAE"/>
    <w:rsid w:val="001F4ADB"/>
    <w:rsid w:val="001F51C1"/>
    <w:rsid w:val="001F6A5E"/>
    <w:rsid w:val="00202D3F"/>
    <w:rsid w:val="00205EFA"/>
    <w:rsid w:val="002147A6"/>
    <w:rsid w:val="00216E34"/>
    <w:rsid w:val="00217124"/>
    <w:rsid w:val="00217E53"/>
    <w:rsid w:val="0022072D"/>
    <w:rsid w:val="00221A2A"/>
    <w:rsid w:val="0022422F"/>
    <w:rsid w:val="00232C4B"/>
    <w:rsid w:val="00234CE8"/>
    <w:rsid w:val="00235C71"/>
    <w:rsid w:val="00236AF0"/>
    <w:rsid w:val="00236B6A"/>
    <w:rsid w:val="00237491"/>
    <w:rsid w:val="002421F7"/>
    <w:rsid w:val="00242453"/>
    <w:rsid w:val="002433F3"/>
    <w:rsid w:val="0024392B"/>
    <w:rsid w:val="002439A1"/>
    <w:rsid w:val="00245D43"/>
    <w:rsid w:val="002528E6"/>
    <w:rsid w:val="00252ACD"/>
    <w:rsid w:val="00253014"/>
    <w:rsid w:val="00253505"/>
    <w:rsid w:val="00254E95"/>
    <w:rsid w:val="002558B8"/>
    <w:rsid w:val="00255B27"/>
    <w:rsid w:val="00260CBE"/>
    <w:rsid w:val="00260D7E"/>
    <w:rsid w:val="00262D54"/>
    <w:rsid w:val="00262E65"/>
    <w:rsid w:val="00263D53"/>
    <w:rsid w:val="00265C9D"/>
    <w:rsid w:val="00270CEB"/>
    <w:rsid w:val="0027387E"/>
    <w:rsid w:val="0027575C"/>
    <w:rsid w:val="00277C0B"/>
    <w:rsid w:val="00281C5D"/>
    <w:rsid w:val="00284159"/>
    <w:rsid w:val="00287D03"/>
    <w:rsid w:val="00290523"/>
    <w:rsid w:val="002906F9"/>
    <w:rsid w:val="00291101"/>
    <w:rsid w:val="002922EC"/>
    <w:rsid w:val="00292BF5"/>
    <w:rsid w:val="00293573"/>
    <w:rsid w:val="00295C0E"/>
    <w:rsid w:val="00295FD2"/>
    <w:rsid w:val="002A5682"/>
    <w:rsid w:val="002A570D"/>
    <w:rsid w:val="002A5F17"/>
    <w:rsid w:val="002A7109"/>
    <w:rsid w:val="002B020E"/>
    <w:rsid w:val="002B055F"/>
    <w:rsid w:val="002B22F6"/>
    <w:rsid w:val="002B2BE2"/>
    <w:rsid w:val="002B2E22"/>
    <w:rsid w:val="002B4D4B"/>
    <w:rsid w:val="002B70DE"/>
    <w:rsid w:val="002B72DD"/>
    <w:rsid w:val="002B7760"/>
    <w:rsid w:val="002C123F"/>
    <w:rsid w:val="002C2109"/>
    <w:rsid w:val="002C466D"/>
    <w:rsid w:val="002C47E1"/>
    <w:rsid w:val="002C5237"/>
    <w:rsid w:val="002C6BE3"/>
    <w:rsid w:val="002C6F90"/>
    <w:rsid w:val="002D02CD"/>
    <w:rsid w:val="002D1927"/>
    <w:rsid w:val="002D1D1E"/>
    <w:rsid w:val="002D23D1"/>
    <w:rsid w:val="002D24D8"/>
    <w:rsid w:val="002D31FE"/>
    <w:rsid w:val="002D63E7"/>
    <w:rsid w:val="002D78A3"/>
    <w:rsid w:val="002D7B9E"/>
    <w:rsid w:val="002D7E7B"/>
    <w:rsid w:val="002E1854"/>
    <w:rsid w:val="002E2686"/>
    <w:rsid w:val="002E53CA"/>
    <w:rsid w:val="002E5CB5"/>
    <w:rsid w:val="002E6C1D"/>
    <w:rsid w:val="002F07B8"/>
    <w:rsid w:val="002F09A2"/>
    <w:rsid w:val="002F0EE0"/>
    <w:rsid w:val="002F27DA"/>
    <w:rsid w:val="002F4041"/>
    <w:rsid w:val="002F7DFF"/>
    <w:rsid w:val="00300670"/>
    <w:rsid w:val="0030166E"/>
    <w:rsid w:val="003042D3"/>
    <w:rsid w:val="00304891"/>
    <w:rsid w:val="00307E16"/>
    <w:rsid w:val="00311085"/>
    <w:rsid w:val="0031263F"/>
    <w:rsid w:val="00314113"/>
    <w:rsid w:val="00314AEF"/>
    <w:rsid w:val="00317CC1"/>
    <w:rsid w:val="00320FC5"/>
    <w:rsid w:val="0032153B"/>
    <w:rsid w:val="003225BA"/>
    <w:rsid w:val="00323476"/>
    <w:rsid w:val="003255E8"/>
    <w:rsid w:val="003271C4"/>
    <w:rsid w:val="003308C6"/>
    <w:rsid w:val="00333829"/>
    <w:rsid w:val="0033509C"/>
    <w:rsid w:val="003420E0"/>
    <w:rsid w:val="00344955"/>
    <w:rsid w:val="003449B1"/>
    <w:rsid w:val="00346202"/>
    <w:rsid w:val="00346D6D"/>
    <w:rsid w:val="0035033E"/>
    <w:rsid w:val="003506BA"/>
    <w:rsid w:val="00351C1A"/>
    <w:rsid w:val="00352652"/>
    <w:rsid w:val="00355263"/>
    <w:rsid w:val="003563E1"/>
    <w:rsid w:val="0036045B"/>
    <w:rsid w:val="00360A56"/>
    <w:rsid w:val="00364C4B"/>
    <w:rsid w:val="003653C2"/>
    <w:rsid w:val="003662EC"/>
    <w:rsid w:val="00366A17"/>
    <w:rsid w:val="00367C00"/>
    <w:rsid w:val="003712E2"/>
    <w:rsid w:val="00372A50"/>
    <w:rsid w:val="00372D56"/>
    <w:rsid w:val="00372F98"/>
    <w:rsid w:val="003804F1"/>
    <w:rsid w:val="00383185"/>
    <w:rsid w:val="0038403B"/>
    <w:rsid w:val="003852E9"/>
    <w:rsid w:val="0038649E"/>
    <w:rsid w:val="00386CBD"/>
    <w:rsid w:val="00391275"/>
    <w:rsid w:val="003921D9"/>
    <w:rsid w:val="00394D32"/>
    <w:rsid w:val="00395B08"/>
    <w:rsid w:val="00396741"/>
    <w:rsid w:val="003A4D84"/>
    <w:rsid w:val="003A5E1B"/>
    <w:rsid w:val="003A5F09"/>
    <w:rsid w:val="003A60F3"/>
    <w:rsid w:val="003A7994"/>
    <w:rsid w:val="003B0C86"/>
    <w:rsid w:val="003B27D5"/>
    <w:rsid w:val="003B2885"/>
    <w:rsid w:val="003B2D60"/>
    <w:rsid w:val="003B460B"/>
    <w:rsid w:val="003C1B2E"/>
    <w:rsid w:val="003C245A"/>
    <w:rsid w:val="003C33C2"/>
    <w:rsid w:val="003C3B45"/>
    <w:rsid w:val="003C74EF"/>
    <w:rsid w:val="003C7F04"/>
    <w:rsid w:val="003D1573"/>
    <w:rsid w:val="003D2146"/>
    <w:rsid w:val="003D35B6"/>
    <w:rsid w:val="003D691E"/>
    <w:rsid w:val="003E03D7"/>
    <w:rsid w:val="003E06F3"/>
    <w:rsid w:val="003E1B82"/>
    <w:rsid w:val="003E24C9"/>
    <w:rsid w:val="003E4A57"/>
    <w:rsid w:val="003E5BAF"/>
    <w:rsid w:val="003E6080"/>
    <w:rsid w:val="003F085E"/>
    <w:rsid w:val="003F0CCD"/>
    <w:rsid w:val="003F38C9"/>
    <w:rsid w:val="00402F38"/>
    <w:rsid w:val="004045FD"/>
    <w:rsid w:val="00404997"/>
    <w:rsid w:val="0040565E"/>
    <w:rsid w:val="00405D6A"/>
    <w:rsid w:val="00412CB4"/>
    <w:rsid w:val="00414BBA"/>
    <w:rsid w:val="00415036"/>
    <w:rsid w:val="00416A83"/>
    <w:rsid w:val="00420931"/>
    <w:rsid w:val="004218FA"/>
    <w:rsid w:val="00421D7B"/>
    <w:rsid w:val="00425512"/>
    <w:rsid w:val="0042768C"/>
    <w:rsid w:val="00427FBC"/>
    <w:rsid w:val="004307F3"/>
    <w:rsid w:val="004309BF"/>
    <w:rsid w:val="004315E8"/>
    <w:rsid w:val="00434572"/>
    <w:rsid w:val="00436901"/>
    <w:rsid w:val="00444243"/>
    <w:rsid w:val="00444BB8"/>
    <w:rsid w:val="00444C59"/>
    <w:rsid w:val="00445C1E"/>
    <w:rsid w:val="004465FB"/>
    <w:rsid w:val="00446648"/>
    <w:rsid w:val="004526F7"/>
    <w:rsid w:val="00453F74"/>
    <w:rsid w:val="00454356"/>
    <w:rsid w:val="004548CD"/>
    <w:rsid w:val="00454F4F"/>
    <w:rsid w:val="00455472"/>
    <w:rsid w:val="00455E2D"/>
    <w:rsid w:val="00460193"/>
    <w:rsid w:val="00463FD4"/>
    <w:rsid w:val="004663AF"/>
    <w:rsid w:val="00466D05"/>
    <w:rsid w:val="00467FD2"/>
    <w:rsid w:val="00470D32"/>
    <w:rsid w:val="0047223F"/>
    <w:rsid w:val="00472433"/>
    <w:rsid w:val="004742DC"/>
    <w:rsid w:val="004745B7"/>
    <w:rsid w:val="00474904"/>
    <w:rsid w:val="0047587A"/>
    <w:rsid w:val="00476AD3"/>
    <w:rsid w:val="00483397"/>
    <w:rsid w:val="004836C1"/>
    <w:rsid w:val="0048384A"/>
    <w:rsid w:val="0048426C"/>
    <w:rsid w:val="0048555E"/>
    <w:rsid w:val="004858B4"/>
    <w:rsid w:val="004913CF"/>
    <w:rsid w:val="00491553"/>
    <w:rsid w:val="00491C19"/>
    <w:rsid w:val="00491D42"/>
    <w:rsid w:val="0049290F"/>
    <w:rsid w:val="00493CCE"/>
    <w:rsid w:val="00494641"/>
    <w:rsid w:val="0049635A"/>
    <w:rsid w:val="004A1856"/>
    <w:rsid w:val="004A1A74"/>
    <w:rsid w:val="004A211C"/>
    <w:rsid w:val="004A3901"/>
    <w:rsid w:val="004A53DB"/>
    <w:rsid w:val="004A63B8"/>
    <w:rsid w:val="004A732E"/>
    <w:rsid w:val="004B1C80"/>
    <w:rsid w:val="004B29FB"/>
    <w:rsid w:val="004B6AF8"/>
    <w:rsid w:val="004B76EF"/>
    <w:rsid w:val="004C1837"/>
    <w:rsid w:val="004C62CF"/>
    <w:rsid w:val="004C6376"/>
    <w:rsid w:val="004D1083"/>
    <w:rsid w:val="004D34E0"/>
    <w:rsid w:val="004D4290"/>
    <w:rsid w:val="004E06C9"/>
    <w:rsid w:val="004E0EF8"/>
    <w:rsid w:val="004E14B8"/>
    <w:rsid w:val="004E2AB6"/>
    <w:rsid w:val="004E5E24"/>
    <w:rsid w:val="004F1534"/>
    <w:rsid w:val="004F21D3"/>
    <w:rsid w:val="004F492A"/>
    <w:rsid w:val="004F6FEB"/>
    <w:rsid w:val="00501C75"/>
    <w:rsid w:val="005023C5"/>
    <w:rsid w:val="00505DD9"/>
    <w:rsid w:val="0050658F"/>
    <w:rsid w:val="005107C2"/>
    <w:rsid w:val="00510CB1"/>
    <w:rsid w:val="00510FD2"/>
    <w:rsid w:val="005115E2"/>
    <w:rsid w:val="005133B7"/>
    <w:rsid w:val="00513CA4"/>
    <w:rsid w:val="00514401"/>
    <w:rsid w:val="00514AED"/>
    <w:rsid w:val="00515409"/>
    <w:rsid w:val="00516B02"/>
    <w:rsid w:val="00523917"/>
    <w:rsid w:val="005245C2"/>
    <w:rsid w:val="00525BB8"/>
    <w:rsid w:val="005275EF"/>
    <w:rsid w:val="005278B0"/>
    <w:rsid w:val="00532825"/>
    <w:rsid w:val="005330E4"/>
    <w:rsid w:val="005331C5"/>
    <w:rsid w:val="0053548E"/>
    <w:rsid w:val="00540A58"/>
    <w:rsid w:val="00544505"/>
    <w:rsid w:val="005468DF"/>
    <w:rsid w:val="00551080"/>
    <w:rsid w:val="005520C0"/>
    <w:rsid w:val="0055296B"/>
    <w:rsid w:val="00552A99"/>
    <w:rsid w:val="00553EC7"/>
    <w:rsid w:val="00555EAF"/>
    <w:rsid w:val="0055655C"/>
    <w:rsid w:val="005576D8"/>
    <w:rsid w:val="005601DD"/>
    <w:rsid w:val="00560DC9"/>
    <w:rsid w:val="005615D1"/>
    <w:rsid w:val="00561AC7"/>
    <w:rsid w:val="00562A64"/>
    <w:rsid w:val="00564BF6"/>
    <w:rsid w:val="0056726E"/>
    <w:rsid w:val="00567821"/>
    <w:rsid w:val="00570668"/>
    <w:rsid w:val="005758F1"/>
    <w:rsid w:val="00586C50"/>
    <w:rsid w:val="005873DB"/>
    <w:rsid w:val="00587926"/>
    <w:rsid w:val="00587DD8"/>
    <w:rsid w:val="005906FC"/>
    <w:rsid w:val="005907CB"/>
    <w:rsid w:val="00591DDA"/>
    <w:rsid w:val="005929E1"/>
    <w:rsid w:val="005946F6"/>
    <w:rsid w:val="0059592B"/>
    <w:rsid w:val="005A1413"/>
    <w:rsid w:val="005A2669"/>
    <w:rsid w:val="005A2B40"/>
    <w:rsid w:val="005A2DE6"/>
    <w:rsid w:val="005A4C7D"/>
    <w:rsid w:val="005A74C4"/>
    <w:rsid w:val="005A763F"/>
    <w:rsid w:val="005B1CC0"/>
    <w:rsid w:val="005B204C"/>
    <w:rsid w:val="005B23B2"/>
    <w:rsid w:val="005B4EB8"/>
    <w:rsid w:val="005B632A"/>
    <w:rsid w:val="005B6A58"/>
    <w:rsid w:val="005B6E0C"/>
    <w:rsid w:val="005C0AB8"/>
    <w:rsid w:val="005C2AF1"/>
    <w:rsid w:val="005C53F0"/>
    <w:rsid w:val="005C55CC"/>
    <w:rsid w:val="005C6E65"/>
    <w:rsid w:val="005D0BD1"/>
    <w:rsid w:val="005D332B"/>
    <w:rsid w:val="005D364F"/>
    <w:rsid w:val="005D7084"/>
    <w:rsid w:val="005D745F"/>
    <w:rsid w:val="005D7C99"/>
    <w:rsid w:val="005E12E6"/>
    <w:rsid w:val="005E3F25"/>
    <w:rsid w:val="005E42E9"/>
    <w:rsid w:val="005E4C15"/>
    <w:rsid w:val="005E5FE7"/>
    <w:rsid w:val="005E670A"/>
    <w:rsid w:val="005E7F07"/>
    <w:rsid w:val="005F0892"/>
    <w:rsid w:val="005F0F98"/>
    <w:rsid w:val="005F606B"/>
    <w:rsid w:val="005F677C"/>
    <w:rsid w:val="0060553C"/>
    <w:rsid w:val="00605BD9"/>
    <w:rsid w:val="006061C0"/>
    <w:rsid w:val="00606B56"/>
    <w:rsid w:val="00606CBA"/>
    <w:rsid w:val="00607CE1"/>
    <w:rsid w:val="00612CBF"/>
    <w:rsid w:val="006145D6"/>
    <w:rsid w:val="00616E59"/>
    <w:rsid w:val="00622A4D"/>
    <w:rsid w:val="0062437D"/>
    <w:rsid w:val="00624BB9"/>
    <w:rsid w:val="00626A87"/>
    <w:rsid w:val="006307F6"/>
    <w:rsid w:val="00636B7E"/>
    <w:rsid w:val="006401CA"/>
    <w:rsid w:val="006422B0"/>
    <w:rsid w:val="00642BE2"/>
    <w:rsid w:val="006465BF"/>
    <w:rsid w:val="00647F30"/>
    <w:rsid w:val="00651AD4"/>
    <w:rsid w:val="00653526"/>
    <w:rsid w:val="00653EB2"/>
    <w:rsid w:val="006542D7"/>
    <w:rsid w:val="00655D8B"/>
    <w:rsid w:val="0065641F"/>
    <w:rsid w:val="006575CF"/>
    <w:rsid w:val="00660FE2"/>
    <w:rsid w:val="00662990"/>
    <w:rsid w:val="0066361C"/>
    <w:rsid w:val="00663960"/>
    <w:rsid w:val="00663E5D"/>
    <w:rsid w:val="006648ED"/>
    <w:rsid w:val="00666EEA"/>
    <w:rsid w:val="00670356"/>
    <w:rsid w:val="00670A62"/>
    <w:rsid w:val="00670D85"/>
    <w:rsid w:val="006729DB"/>
    <w:rsid w:val="00672D27"/>
    <w:rsid w:val="0067338D"/>
    <w:rsid w:val="00680B2C"/>
    <w:rsid w:val="00681E52"/>
    <w:rsid w:val="00683F8D"/>
    <w:rsid w:val="00684900"/>
    <w:rsid w:val="0068761B"/>
    <w:rsid w:val="006907EB"/>
    <w:rsid w:val="006925F4"/>
    <w:rsid w:val="00694724"/>
    <w:rsid w:val="006978D4"/>
    <w:rsid w:val="006A02B5"/>
    <w:rsid w:val="006A24BE"/>
    <w:rsid w:val="006A634C"/>
    <w:rsid w:val="006A6DF9"/>
    <w:rsid w:val="006B0E88"/>
    <w:rsid w:val="006B0F1D"/>
    <w:rsid w:val="006B19BC"/>
    <w:rsid w:val="006B5F72"/>
    <w:rsid w:val="006C184F"/>
    <w:rsid w:val="006C25E4"/>
    <w:rsid w:val="006C25EE"/>
    <w:rsid w:val="006C27E4"/>
    <w:rsid w:val="006C4DEC"/>
    <w:rsid w:val="006C5163"/>
    <w:rsid w:val="006C53AE"/>
    <w:rsid w:val="006C696E"/>
    <w:rsid w:val="006C7620"/>
    <w:rsid w:val="006D1264"/>
    <w:rsid w:val="006D488A"/>
    <w:rsid w:val="006D492E"/>
    <w:rsid w:val="006D61CF"/>
    <w:rsid w:val="006D66C8"/>
    <w:rsid w:val="006D7A6E"/>
    <w:rsid w:val="006E3B9E"/>
    <w:rsid w:val="006E5A76"/>
    <w:rsid w:val="006E63B5"/>
    <w:rsid w:val="006E659F"/>
    <w:rsid w:val="006E6B16"/>
    <w:rsid w:val="006E77E8"/>
    <w:rsid w:val="006E7C72"/>
    <w:rsid w:val="006F0C9F"/>
    <w:rsid w:val="006F1D8D"/>
    <w:rsid w:val="006F2448"/>
    <w:rsid w:val="006F2B8F"/>
    <w:rsid w:val="006F3E88"/>
    <w:rsid w:val="006F45FD"/>
    <w:rsid w:val="006F70A3"/>
    <w:rsid w:val="0070057A"/>
    <w:rsid w:val="00702350"/>
    <w:rsid w:val="00702CF2"/>
    <w:rsid w:val="0070377B"/>
    <w:rsid w:val="00713808"/>
    <w:rsid w:val="007169EF"/>
    <w:rsid w:val="007175EB"/>
    <w:rsid w:val="00722A2B"/>
    <w:rsid w:val="00724B74"/>
    <w:rsid w:val="00724C8B"/>
    <w:rsid w:val="00724DB0"/>
    <w:rsid w:val="00725287"/>
    <w:rsid w:val="0073091B"/>
    <w:rsid w:val="007327E8"/>
    <w:rsid w:val="00733089"/>
    <w:rsid w:val="00735744"/>
    <w:rsid w:val="00736D4F"/>
    <w:rsid w:val="00736DE1"/>
    <w:rsid w:val="00736FE1"/>
    <w:rsid w:val="00740C94"/>
    <w:rsid w:val="00742192"/>
    <w:rsid w:val="00742F5B"/>
    <w:rsid w:val="0074329D"/>
    <w:rsid w:val="00743F63"/>
    <w:rsid w:val="00743F70"/>
    <w:rsid w:val="00744153"/>
    <w:rsid w:val="0074543E"/>
    <w:rsid w:val="00745975"/>
    <w:rsid w:val="00745D9B"/>
    <w:rsid w:val="007467AE"/>
    <w:rsid w:val="00746853"/>
    <w:rsid w:val="007471DB"/>
    <w:rsid w:val="00751351"/>
    <w:rsid w:val="00752499"/>
    <w:rsid w:val="00754B9A"/>
    <w:rsid w:val="00756684"/>
    <w:rsid w:val="007571A8"/>
    <w:rsid w:val="00760F7D"/>
    <w:rsid w:val="00762018"/>
    <w:rsid w:val="0076309C"/>
    <w:rsid w:val="00765AE4"/>
    <w:rsid w:val="007661CF"/>
    <w:rsid w:val="00770B7F"/>
    <w:rsid w:val="0077112F"/>
    <w:rsid w:val="0077141F"/>
    <w:rsid w:val="00777182"/>
    <w:rsid w:val="0077731B"/>
    <w:rsid w:val="00782B6C"/>
    <w:rsid w:val="00783969"/>
    <w:rsid w:val="00785138"/>
    <w:rsid w:val="00786741"/>
    <w:rsid w:val="007879E8"/>
    <w:rsid w:val="00790A9B"/>
    <w:rsid w:val="0079114C"/>
    <w:rsid w:val="007918B1"/>
    <w:rsid w:val="007A09E0"/>
    <w:rsid w:val="007A30D0"/>
    <w:rsid w:val="007A36F9"/>
    <w:rsid w:val="007A4217"/>
    <w:rsid w:val="007A4578"/>
    <w:rsid w:val="007A466D"/>
    <w:rsid w:val="007A5F38"/>
    <w:rsid w:val="007B0152"/>
    <w:rsid w:val="007B0C57"/>
    <w:rsid w:val="007B2508"/>
    <w:rsid w:val="007B566E"/>
    <w:rsid w:val="007B585D"/>
    <w:rsid w:val="007B5DF5"/>
    <w:rsid w:val="007B60CD"/>
    <w:rsid w:val="007B66FF"/>
    <w:rsid w:val="007B69CB"/>
    <w:rsid w:val="007C02F8"/>
    <w:rsid w:val="007C20DA"/>
    <w:rsid w:val="007C3D36"/>
    <w:rsid w:val="007C6AA3"/>
    <w:rsid w:val="007D09D0"/>
    <w:rsid w:val="007D0A75"/>
    <w:rsid w:val="007D39ED"/>
    <w:rsid w:val="007D3CCE"/>
    <w:rsid w:val="007D5EA3"/>
    <w:rsid w:val="007D628D"/>
    <w:rsid w:val="007E2BB3"/>
    <w:rsid w:val="007E7490"/>
    <w:rsid w:val="007F1082"/>
    <w:rsid w:val="007F2660"/>
    <w:rsid w:val="007F5015"/>
    <w:rsid w:val="00803582"/>
    <w:rsid w:val="00804AF7"/>
    <w:rsid w:val="008050B9"/>
    <w:rsid w:val="008067F6"/>
    <w:rsid w:val="00810318"/>
    <w:rsid w:val="0081063B"/>
    <w:rsid w:val="0081106B"/>
    <w:rsid w:val="008113ED"/>
    <w:rsid w:val="008115AE"/>
    <w:rsid w:val="00811D4C"/>
    <w:rsid w:val="00811EF2"/>
    <w:rsid w:val="008125CC"/>
    <w:rsid w:val="008137AD"/>
    <w:rsid w:val="00813A3C"/>
    <w:rsid w:val="00815A05"/>
    <w:rsid w:val="008214E6"/>
    <w:rsid w:val="00821E01"/>
    <w:rsid w:val="008231D8"/>
    <w:rsid w:val="00832AB4"/>
    <w:rsid w:val="00832FB1"/>
    <w:rsid w:val="008334E8"/>
    <w:rsid w:val="0083380E"/>
    <w:rsid w:val="00833916"/>
    <w:rsid w:val="00834DA8"/>
    <w:rsid w:val="008351F4"/>
    <w:rsid w:val="00835DC1"/>
    <w:rsid w:val="00836FF7"/>
    <w:rsid w:val="00837719"/>
    <w:rsid w:val="00837B41"/>
    <w:rsid w:val="00840EB5"/>
    <w:rsid w:val="00841208"/>
    <w:rsid w:val="00841AC3"/>
    <w:rsid w:val="0084270F"/>
    <w:rsid w:val="00843BBC"/>
    <w:rsid w:val="00844752"/>
    <w:rsid w:val="00845276"/>
    <w:rsid w:val="00847F8F"/>
    <w:rsid w:val="008509B5"/>
    <w:rsid w:val="00852528"/>
    <w:rsid w:val="00854DC0"/>
    <w:rsid w:val="00860A22"/>
    <w:rsid w:val="00860FC8"/>
    <w:rsid w:val="0086126C"/>
    <w:rsid w:val="00861CE8"/>
    <w:rsid w:val="00862DAE"/>
    <w:rsid w:val="008635D8"/>
    <w:rsid w:val="00863B3C"/>
    <w:rsid w:val="00863EB5"/>
    <w:rsid w:val="00864631"/>
    <w:rsid w:val="00865083"/>
    <w:rsid w:val="00872C51"/>
    <w:rsid w:val="00877784"/>
    <w:rsid w:val="008818A8"/>
    <w:rsid w:val="00882396"/>
    <w:rsid w:val="00884560"/>
    <w:rsid w:val="0088463D"/>
    <w:rsid w:val="008867C6"/>
    <w:rsid w:val="008871FD"/>
    <w:rsid w:val="0088755B"/>
    <w:rsid w:val="0088758F"/>
    <w:rsid w:val="008879A1"/>
    <w:rsid w:val="00890190"/>
    <w:rsid w:val="008941DB"/>
    <w:rsid w:val="00895531"/>
    <w:rsid w:val="0089733C"/>
    <w:rsid w:val="00897ECC"/>
    <w:rsid w:val="00897F78"/>
    <w:rsid w:val="008A1C5B"/>
    <w:rsid w:val="008A432C"/>
    <w:rsid w:val="008A447E"/>
    <w:rsid w:val="008A469D"/>
    <w:rsid w:val="008B0225"/>
    <w:rsid w:val="008B1AAB"/>
    <w:rsid w:val="008B4DCF"/>
    <w:rsid w:val="008B5603"/>
    <w:rsid w:val="008C394C"/>
    <w:rsid w:val="008C7E4B"/>
    <w:rsid w:val="008D4D47"/>
    <w:rsid w:val="008D6196"/>
    <w:rsid w:val="008D6DAD"/>
    <w:rsid w:val="008E1A88"/>
    <w:rsid w:val="008E519C"/>
    <w:rsid w:val="008E5C25"/>
    <w:rsid w:val="008F0418"/>
    <w:rsid w:val="008F0490"/>
    <w:rsid w:val="008F0623"/>
    <w:rsid w:val="008F0B44"/>
    <w:rsid w:val="008F1461"/>
    <w:rsid w:val="008F21CE"/>
    <w:rsid w:val="008F51CD"/>
    <w:rsid w:val="008F6A00"/>
    <w:rsid w:val="008F7AA5"/>
    <w:rsid w:val="00900209"/>
    <w:rsid w:val="00900B67"/>
    <w:rsid w:val="00900C4C"/>
    <w:rsid w:val="009016BE"/>
    <w:rsid w:val="00902995"/>
    <w:rsid w:val="00904437"/>
    <w:rsid w:val="00904C17"/>
    <w:rsid w:val="00905523"/>
    <w:rsid w:val="00905BAC"/>
    <w:rsid w:val="00906873"/>
    <w:rsid w:val="009068C4"/>
    <w:rsid w:val="00906C3C"/>
    <w:rsid w:val="009075EA"/>
    <w:rsid w:val="00907D9E"/>
    <w:rsid w:val="00911A39"/>
    <w:rsid w:val="0091265E"/>
    <w:rsid w:val="00912BF4"/>
    <w:rsid w:val="00912FCA"/>
    <w:rsid w:val="00913971"/>
    <w:rsid w:val="009148AA"/>
    <w:rsid w:val="00917446"/>
    <w:rsid w:val="00920043"/>
    <w:rsid w:val="00922BF7"/>
    <w:rsid w:val="00923693"/>
    <w:rsid w:val="00923695"/>
    <w:rsid w:val="00924774"/>
    <w:rsid w:val="00924953"/>
    <w:rsid w:val="00925065"/>
    <w:rsid w:val="009262C7"/>
    <w:rsid w:val="00931630"/>
    <w:rsid w:val="009324C0"/>
    <w:rsid w:val="0093277A"/>
    <w:rsid w:val="0093363E"/>
    <w:rsid w:val="009347B1"/>
    <w:rsid w:val="00936240"/>
    <w:rsid w:val="00936CFD"/>
    <w:rsid w:val="00937E6E"/>
    <w:rsid w:val="009404B5"/>
    <w:rsid w:val="009432BD"/>
    <w:rsid w:val="00943582"/>
    <w:rsid w:val="00943775"/>
    <w:rsid w:val="009447A1"/>
    <w:rsid w:val="00946259"/>
    <w:rsid w:val="0095009F"/>
    <w:rsid w:val="009514DC"/>
    <w:rsid w:val="00951B50"/>
    <w:rsid w:val="00953BDE"/>
    <w:rsid w:val="009560B9"/>
    <w:rsid w:val="00956F33"/>
    <w:rsid w:val="00957C96"/>
    <w:rsid w:val="009629B1"/>
    <w:rsid w:val="0096311C"/>
    <w:rsid w:val="009678F2"/>
    <w:rsid w:val="009744CA"/>
    <w:rsid w:val="009746B6"/>
    <w:rsid w:val="00974AFA"/>
    <w:rsid w:val="009811DD"/>
    <w:rsid w:val="0098248C"/>
    <w:rsid w:val="009844CE"/>
    <w:rsid w:val="00985745"/>
    <w:rsid w:val="00985D3A"/>
    <w:rsid w:val="009871B1"/>
    <w:rsid w:val="0099591E"/>
    <w:rsid w:val="00995FF3"/>
    <w:rsid w:val="00997F57"/>
    <w:rsid w:val="009A07D0"/>
    <w:rsid w:val="009A2DDA"/>
    <w:rsid w:val="009A5249"/>
    <w:rsid w:val="009A715F"/>
    <w:rsid w:val="009B089A"/>
    <w:rsid w:val="009B2E5E"/>
    <w:rsid w:val="009B4B5B"/>
    <w:rsid w:val="009B4BF8"/>
    <w:rsid w:val="009B4F18"/>
    <w:rsid w:val="009B530A"/>
    <w:rsid w:val="009B5ED4"/>
    <w:rsid w:val="009C0E3A"/>
    <w:rsid w:val="009C3D0D"/>
    <w:rsid w:val="009C3F0B"/>
    <w:rsid w:val="009C7CC7"/>
    <w:rsid w:val="009D2C4A"/>
    <w:rsid w:val="009D3E62"/>
    <w:rsid w:val="009E1906"/>
    <w:rsid w:val="009E2F22"/>
    <w:rsid w:val="009E4E8E"/>
    <w:rsid w:val="009E6BC1"/>
    <w:rsid w:val="009F1DFA"/>
    <w:rsid w:val="009F46F0"/>
    <w:rsid w:val="009F5504"/>
    <w:rsid w:val="009F660C"/>
    <w:rsid w:val="009F6641"/>
    <w:rsid w:val="00A00187"/>
    <w:rsid w:val="00A0088C"/>
    <w:rsid w:val="00A019CA"/>
    <w:rsid w:val="00A04455"/>
    <w:rsid w:val="00A049F4"/>
    <w:rsid w:val="00A07FF8"/>
    <w:rsid w:val="00A12632"/>
    <w:rsid w:val="00A12F5A"/>
    <w:rsid w:val="00A1541D"/>
    <w:rsid w:val="00A15C0C"/>
    <w:rsid w:val="00A161BF"/>
    <w:rsid w:val="00A16AAB"/>
    <w:rsid w:val="00A20245"/>
    <w:rsid w:val="00A216A7"/>
    <w:rsid w:val="00A2221E"/>
    <w:rsid w:val="00A23735"/>
    <w:rsid w:val="00A23D53"/>
    <w:rsid w:val="00A30A53"/>
    <w:rsid w:val="00A30C7E"/>
    <w:rsid w:val="00A3235D"/>
    <w:rsid w:val="00A33670"/>
    <w:rsid w:val="00A33C5E"/>
    <w:rsid w:val="00A34EA6"/>
    <w:rsid w:val="00A4222F"/>
    <w:rsid w:val="00A44292"/>
    <w:rsid w:val="00A444F1"/>
    <w:rsid w:val="00A4759A"/>
    <w:rsid w:val="00A47DBC"/>
    <w:rsid w:val="00A52E5D"/>
    <w:rsid w:val="00A559F0"/>
    <w:rsid w:val="00A56EFE"/>
    <w:rsid w:val="00A6071C"/>
    <w:rsid w:val="00A630AE"/>
    <w:rsid w:val="00A634C7"/>
    <w:rsid w:val="00A6469D"/>
    <w:rsid w:val="00A655A5"/>
    <w:rsid w:val="00A67C70"/>
    <w:rsid w:val="00A70604"/>
    <w:rsid w:val="00A73A6B"/>
    <w:rsid w:val="00A74708"/>
    <w:rsid w:val="00A76125"/>
    <w:rsid w:val="00A77079"/>
    <w:rsid w:val="00A777DF"/>
    <w:rsid w:val="00A77A28"/>
    <w:rsid w:val="00A81438"/>
    <w:rsid w:val="00A817C4"/>
    <w:rsid w:val="00A846EC"/>
    <w:rsid w:val="00A84C9A"/>
    <w:rsid w:val="00A84FA0"/>
    <w:rsid w:val="00A85E66"/>
    <w:rsid w:val="00A876EB"/>
    <w:rsid w:val="00A91C8B"/>
    <w:rsid w:val="00A9269D"/>
    <w:rsid w:val="00A945D6"/>
    <w:rsid w:val="00A94DE9"/>
    <w:rsid w:val="00AA129A"/>
    <w:rsid w:val="00AA35E5"/>
    <w:rsid w:val="00AA4C07"/>
    <w:rsid w:val="00AA4C7F"/>
    <w:rsid w:val="00AA5C8D"/>
    <w:rsid w:val="00AA6B11"/>
    <w:rsid w:val="00AB0D17"/>
    <w:rsid w:val="00AB21D9"/>
    <w:rsid w:val="00AB313A"/>
    <w:rsid w:val="00AB35D9"/>
    <w:rsid w:val="00AB3D44"/>
    <w:rsid w:val="00AB45D4"/>
    <w:rsid w:val="00AB4900"/>
    <w:rsid w:val="00AB7B75"/>
    <w:rsid w:val="00AC01F6"/>
    <w:rsid w:val="00AC0767"/>
    <w:rsid w:val="00AC26EC"/>
    <w:rsid w:val="00AC3219"/>
    <w:rsid w:val="00AC61F2"/>
    <w:rsid w:val="00AC627E"/>
    <w:rsid w:val="00AC6BA7"/>
    <w:rsid w:val="00AC762E"/>
    <w:rsid w:val="00AD06A2"/>
    <w:rsid w:val="00AD0F44"/>
    <w:rsid w:val="00AD2040"/>
    <w:rsid w:val="00AD2096"/>
    <w:rsid w:val="00AD5BEC"/>
    <w:rsid w:val="00AE09F0"/>
    <w:rsid w:val="00AE0D23"/>
    <w:rsid w:val="00AE2CBB"/>
    <w:rsid w:val="00AE3F1E"/>
    <w:rsid w:val="00AE46D4"/>
    <w:rsid w:val="00AE4DAB"/>
    <w:rsid w:val="00AE56F7"/>
    <w:rsid w:val="00B0149D"/>
    <w:rsid w:val="00B026A5"/>
    <w:rsid w:val="00B03754"/>
    <w:rsid w:val="00B039F9"/>
    <w:rsid w:val="00B03E19"/>
    <w:rsid w:val="00B07C40"/>
    <w:rsid w:val="00B10F48"/>
    <w:rsid w:val="00B11149"/>
    <w:rsid w:val="00B1215F"/>
    <w:rsid w:val="00B13D0A"/>
    <w:rsid w:val="00B150CA"/>
    <w:rsid w:val="00B21495"/>
    <w:rsid w:val="00B25FC7"/>
    <w:rsid w:val="00B30E57"/>
    <w:rsid w:val="00B310A9"/>
    <w:rsid w:val="00B3337D"/>
    <w:rsid w:val="00B359A3"/>
    <w:rsid w:val="00B36367"/>
    <w:rsid w:val="00B3690B"/>
    <w:rsid w:val="00B37E2A"/>
    <w:rsid w:val="00B40986"/>
    <w:rsid w:val="00B41461"/>
    <w:rsid w:val="00B440BC"/>
    <w:rsid w:val="00B461C3"/>
    <w:rsid w:val="00B4795D"/>
    <w:rsid w:val="00B50A14"/>
    <w:rsid w:val="00B544FA"/>
    <w:rsid w:val="00B55C5B"/>
    <w:rsid w:val="00B55D21"/>
    <w:rsid w:val="00B56101"/>
    <w:rsid w:val="00B67035"/>
    <w:rsid w:val="00B702DB"/>
    <w:rsid w:val="00B71979"/>
    <w:rsid w:val="00B7644F"/>
    <w:rsid w:val="00B76E73"/>
    <w:rsid w:val="00B77052"/>
    <w:rsid w:val="00B84D3D"/>
    <w:rsid w:val="00B859C8"/>
    <w:rsid w:val="00B85C7E"/>
    <w:rsid w:val="00B86DF6"/>
    <w:rsid w:val="00B86E81"/>
    <w:rsid w:val="00B86EB1"/>
    <w:rsid w:val="00B87E51"/>
    <w:rsid w:val="00B90E39"/>
    <w:rsid w:val="00B912EF"/>
    <w:rsid w:val="00B94CF2"/>
    <w:rsid w:val="00B96837"/>
    <w:rsid w:val="00BA06B2"/>
    <w:rsid w:val="00BA2312"/>
    <w:rsid w:val="00BA2A13"/>
    <w:rsid w:val="00BA37CA"/>
    <w:rsid w:val="00BA4064"/>
    <w:rsid w:val="00BA4AF1"/>
    <w:rsid w:val="00BA4CAD"/>
    <w:rsid w:val="00BA59F2"/>
    <w:rsid w:val="00BB0774"/>
    <w:rsid w:val="00BB1689"/>
    <w:rsid w:val="00BB360F"/>
    <w:rsid w:val="00BB3AEE"/>
    <w:rsid w:val="00BB4B62"/>
    <w:rsid w:val="00BC11E1"/>
    <w:rsid w:val="00BC3276"/>
    <w:rsid w:val="00BC3D66"/>
    <w:rsid w:val="00BC44DE"/>
    <w:rsid w:val="00BC459E"/>
    <w:rsid w:val="00BC5C30"/>
    <w:rsid w:val="00BC66B3"/>
    <w:rsid w:val="00BD19E5"/>
    <w:rsid w:val="00BD46C5"/>
    <w:rsid w:val="00BD53FC"/>
    <w:rsid w:val="00BE326C"/>
    <w:rsid w:val="00BE5934"/>
    <w:rsid w:val="00BF4948"/>
    <w:rsid w:val="00BF580E"/>
    <w:rsid w:val="00BF5FE8"/>
    <w:rsid w:val="00C04400"/>
    <w:rsid w:val="00C04677"/>
    <w:rsid w:val="00C11911"/>
    <w:rsid w:val="00C131EA"/>
    <w:rsid w:val="00C14FF9"/>
    <w:rsid w:val="00C157AE"/>
    <w:rsid w:val="00C17F00"/>
    <w:rsid w:val="00C2108A"/>
    <w:rsid w:val="00C21F0B"/>
    <w:rsid w:val="00C2254D"/>
    <w:rsid w:val="00C30463"/>
    <w:rsid w:val="00C3191C"/>
    <w:rsid w:val="00C31B14"/>
    <w:rsid w:val="00C33B0F"/>
    <w:rsid w:val="00C3680C"/>
    <w:rsid w:val="00C40EAB"/>
    <w:rsid w:val="00C42137"/>
    <w:rsid w:val="00C43341"/>
    <w:rsid w:val="00C45883"/>
    <w:rsid w:val="00C459F2"/>
    <w:rsid w:val="00C4652C"/>
    <w:rsid w:val="00C469F5"/>
    <w:rsid w:val="00C54A2D"/>
    <w:rsid w:val="00C54B99"/>
    <w:rsid w:val="00C56229"/>
    <w:rsid w:val="00C57C78"/>
    <w:rsid w:val="00C610A9"/>
    <w:rsid w:val="00C61EE4"/>
    <w:rsid w:val="00C63E47"/>
    <w:rsid w:val="00C6509E"/>
    <w:rsid w:val="00C653B8"/>
    <w:rsid w:val="00C65B67"/>
    <w:rsid w:val="00C6607D"/>
    <w:rsid w:val="00C67485"/>
    <w:rsid w:val="00C67C53"/>
    <w:rsid w:val="00C67D98"/>
    <w:rsid w:val="00C727C8"/>
    <w:rsid w:val="00C72C5B"/>
    <w:rsid w:val="00C74381"/>
    <w:rsid w:val="00C74BCB"/>
    <w:rsid w:val="00C77A8B"/>
    <w:rsid w:val="00C81D6D"/>
    <w:rsid w:val="00C83430"/>
    <w:rsid w:val="00C84026"/>
    <w:rsid w:val="00C85A25"/>
    <w:rsid w:val="00C86EA6"/>
    <w:rsid w:val="00C91843"/>
    <w:rsid w:val="00CA1137"/>
    <w:rsid w:val="00CA6724"/>
    <w:rsid w:val="00CA6E12"/>
    <w:rsid w:val="00CA7538"/>
    <w:rsid w:val="00CA7555"/>
    <w:rsid w:val="00CB0EB4"/>
    <w:rsid w:val="00CB1088"/>
    <w:rsid w:val="00CB3401"/>
    <w:rsid w:val="00CB552A"/>
    <w:rsid w:val="00CB7231"/>
    <w:rsid w:val="00CC1570"/>
    <w:rsid w:val="00CC2CE3"/>
    <w:rsid w:val="00CC3010"/>
    <w:rsid w:val="00CC3811"/>
    <w:rsid w:val="00CC383B"/>
    <w:rsid w:val="00CC5D9D"/>
    <w:rsid w:val="00CC7922"/>
    <w:rsid w:val="00CC7A1F"/>
    <w:rsid w:val="00CD1C49"/>
    <w:rsid w:val="00CD2FC1"/>
    <w:rsid w:val="00CD31EC"/>
    <w:rsid w:val="00CD3796"/>
    <w:rsid w:val="00CD3AF3"/>
    <w:rsid w:val="00CD4191"/>
    <w:rsid w:val="00CD419B"/>
    <w:rsid w:val="00CD476A"/>
    <w:rsid w:val="00CD636B"/>
    <w:rsid w:val="00CD6F0A"/>
    <w:rsid w:val="00CE0335"/>
    <w:rsid w:val="00CE0376"/>
    <w:rsid w:val="00CE29FD"/>
    <w:rsid w:val="00CE3B31"/>
    <w:rsid w:val="00CE5FC6"/>
    <w:rsid w:val="00CE6A4E"/>
    <w:rsid w:val="00CE72DB"/>
    <w:rsid w:val="00CF054F"/>
    <w:rsid w:val="00CF2082"/>
    <w:rsid w:val="00CF32D5"/>
    <w:rsid w:val="00CF33A9"/>
    <w:rsid w:val="00CF4BA1"/>
    <w:rsid w:val="00CF63D8"/>
    <w:rsid w:val="00D013DE"/>
    <w:rsid w:val="00D01462"/>
    <w:rsid w:val="00D02D0A"/>
    <w:rsid w:val="00D04FD0"/>
    <w:rsid w:val="00D10857"/>
    <w:rsid w:val="00D12C8A"/>
    <w:rsid w:val="00D15BBC"/>
    <w:rsid w:val="00D15C1D"/>
    <w:rsid w:val="00D16BCC"/>
    <w:rsid w:val="00D20FA2"/>
    <w:rsid w:val="00D21AE8"/>
    <w:rsid w:val="00D24CD6"/>
    <w:rsid w:val="00D251B6"/>
    <w:rsid w:val="00D25852"/>
    <w:rsid w:val="00D266AE"/>
    <w:rsid w:val="00D27040"/>
    <w:rsid w:val="00D3401F"/>
    <w:rsid w:val="00D34187"/>
    <w:rsid w:val="00D34626"/>
    <w:rsid w:val="00D374FE"/>
    <w:rsid w:val="00D37892"/>
    <w:rsid w:val="00D402B9"/>
    <w:rsid w:val="00D40989"/>
    <w:rsid w:val="00D41F52"/>
    <w:rsid w:val="00D427E9"/>
    <w:rsid w:val="00D43613"/>
    <w:rsid w:val="00D43683"/>
    <w:rsid w:val="00D44A64"/>
    <w:rsid w:val="00D44D25"/>
    <w:rsid w:val="00D46397"/>
    <w:rsid w:val="00D478C5"/>
    <w:rsid w:val="00D47CE1"/>
    <w:rsid w:val="00D51786"/>
    <w:rsid w:val="00D51E26"/>
    <w:rsid w:val="00D52EF9"/>
    <w:rsid w:val="00D53066"/>
    <w:rsid w:val="00D5472C"/>
    <w:rsid w:val="00D54B72"/>
    <w:rsid w:val="00D556C8"/>
    <w:rsid w:val="00D56BC8"/>
    <w:rsid w:val="00D57380"/>
    <w:rsid w:val="00D57919"/>
    <w:rsid w:val="00D62126"/>
    <w:rsid w:val="00D63C08"/>
    <w:rsid w:val="00D667DF"/>
    <w:rsid w:val="00D67269"/>
    <w:rsid w:val="00D67981"/>
    <w:rsid w:val="00D67B32"/>
    <w:rsid w:val="00D70874"/>
    <w:rsid w:val="00D7256C"/>
    <w:rsid w:val="00D74413"/>
    <w:rsid w:val="00D7639C"/>
    <w:rsid w:val="00D76DA4"/>
    <w:rsid w:val="00D80AA6"/>
    <w:rsid w:val="00D82737"/>
    <w:rsid w:val="00D82CFF"/>
    <w:rsid w:val="00D83D3A"/>
    <w:rsid w:val="00D84295"/>
    <w:rsid w:val="00D8609E"/>
    <w:rsid w:val="00D92EEC"/>
    <w:rsid w:val="00D94572"/>
    <w:rsid w:val="00D95845"/>
    <w:rsid w:val="00DA1DCC"/>
    <w:rsid w:val="00DA3791"/>
    <w:rsid w:val="00DA45F5"/>
    <w:rsid w:val="00DA524F"/>
    <w:rsid w:val="00DA5608"/>
    <w:rsid w:val="00DA6258"/>
    <w:rsid w:val="00DA6596"/>
    <w:rsid w:val="00DB14BD"/>
    <w:rsid w:val="00DB16B3"/>
    <w:rsid w:val="00DB5061"/>
    <w:rsid w:val="00DB55EC"/>
    <w:rsid w:val="00DC0193"/>
    <w:rsid w:val="00DC36CD"/>
    <w:rsid w:val="00DC3A2B"/>
    <w:rsid w:val="00DC771D"/>
    <w:rsid w:val="00DC7759"/>
    <w:rsid w:val="00DD2C4A"/>
    <w:rsid w:val="00DD463F"/>
    <w:rsid w:val="00DD490E"/>
    <w:rsid w:val="00DD5095"/>
    <w:rsid w:val="00DD52E6"/>
    <w:rsid w:val="00DD6AE5"/>
    <w:rsid w:val="00DE03D8"/>
    <w:rsid w:val="00DE351B"/>
    <w:rsid w:val="00DE67A7"/>
    <w:rsid w:val="00DF068F"/>
    <w:rsid w:val="00DF0699"/>
    <w:rsid w:val="00DF1E0E"/>
    <w:rsid w:val="00DF745F"/>
    <w:rsid w:val="00E0100E"/>
    <w:rsid w:val="00E042D7"/>
    <w:rsid w:val="00E04813"/>
    <w:rsid w:val="00E113B2"/>
    <w:rsid w:val="00E1247A"/>
    <w:rsid w:val="00E130BD"/>
    <w:rsid w:val="00E14B3A"/>
    <w:rsid w:val="00E157B6"/>
    <w:rsid w:val="00E15810"/>
    <w:rsid w:val="00E166EC"/>
    <w:rsid w:val="00E16B43"/>
    <w:rsid w:val="00E1719D"/>
    <w:rsid w:val="00E17ACE"/>
    <w:rsid w:val="00E23DE2"/>
    <w:rsid w:val="00E2446D"/>
    <w:rsid w:val="00E25324"/>
    <w:rsid w:val="00E2664B"/>
    <w:rsid w:val="00E26A1E"/>
    <w:rsid w:val="00E26B11"/>
    <w:rsid w:val="00E30BD8"/>
    <w:rsid w:val="00E30BF2"/>
    <w:rsid w:val="00E31152"/>
    <w:rsid w:val="00E331A6"/>
    <w:rsid w:val="00E33801"/>
    <w:rsid w:val="00E3498A"/>
    <w:rsid w:val="00E35B5C"/>
    <w:rsid w:val="00E36885"/>
    <w:rsid w:val="00E37B3F"/>
    <w:rsid w:val="00E402FE"/>
    <w:rsid w:val="00E40B7B"/>
    <w:rsid w:val="00E40F74"/>
    <w:rsid w:val="00E420FE"/>
    <w:rsid w:val="00E44064"/>
    <w:rsid w:val="00E449A8"/>
    <w:rsid w:val="00E45483"/>
    <w:rsid w:val="00E467AB"/>
    <w:rsid w:val="00E470AB"/>
    <w:rsid w:val="00E47B52"/>
    <w:rsid w:val="00E5173C"/>
    <w:rsid w:val="00E52BB3"/>
    <w:rsid w:val="00E5578E"/>
    <w:rsid w:val="00E55E94"/>
    <w:rsid w:val="00E57848"/>
    <w:rsid w:val="00E61501"/>
    <w:rsid w:val="00E623A2"/>
    <w:rsid w:val="00E62C60"/>
    <w:rsid w:val="00E6312E"/>
    <w:rsid w:val="00E71AF2"/>
    <w:rsid w:val="00E75379"/>
    <w:rsid w:val="00E7580A"/>
    <w:rsid w:val="00E75FF3"/>
    <w:rsid w:val="00E767E7"/>
    <w:rsid w:val="00E8092C"/>
    <w:rsid w:val="00E81FBE"/>
    <w:rsid w:val="00E82D15"/>
    <w:rsid w:val="00E84420"/>
    <w:rsid w:val="00E85D02"/>
    <w:rsid w:val="00E92C7E"/>
    <w:rsid w:val="00E9356E"/>
    <w:rsid w:val="00E959E9"/>
    <w:rsid w:val="00E96E31"/>
    <w:rsid w:val="00EA12AF"/>
    <w:rsid w:val="00EA193C"/>
    <w:rsid w:val="00EA1C7A"/>
    <w:rsid w:val="00EA3327"/>
    <w:rsid w:val="00EA6CF3"/>
    <w:rsid w:val="00EB0A02"/>
    <w:rsid w:val="00EB1394"/>
    <w:rsid w:val="00EB2B22"/>
    <w:rsid w:val="00EB35FE"/>
    <w:rsid w:val="00EB4A0C"/>
    <w:rsid w:val="00EB5D70"/>
    <w:rsid w:val="00EB7B83"/>
    <w:rsid w:val="00EC151D"/>
    <w:rsid w:val="00EC3012"/>
    <w:rsid w:val="00EC3A52"/>
    <w:rsid w:val="00EC51A3"/>
    <w:rsid w:val="00EC64C7"/>
    <w:rsid w:val="00EC70A9"/>
    <w:rsid w:val="00ED10DC"/>
    <w:rsid w:val="00ED1631"/>
    <w:rsid w:val="00ED479D"/>
    <w:rsid w:val="00ED5054"/>
    <w:rsid w:val="00ED739D"/>
    <w:rsid w:val="00EE1751"/>
    <w:rsid w:val="00EE178B"/>
    <w:rsid w:val="00EE1A85"/>
    <w:rsid w:val="00EE305F"/>
    <w:rsid w:val="00EE39D6"/>
    <w:rsid w:val="00EE4A6A"/>
    <w:rsid w:val="00EE5C93"/>
    <w:rsid w:val="00EF1A63"/>
    <w:rsid w:val="00EF2591"/>
    <w:rsid w:val="00EF6CC6"/>
    <w:rsid w:val="00EF7C18"/>
    <w:rsid w:val="00F00C88"/>
    <w:rsid w:val="00F0197D"/>
    <w:rsid w:val="00F019E4"/>
    <w:rsid w:val="00F019FA"/>
    <w:rsid w:val="00F0351B"/>
    <w:rsid w:val="00F047C6"/>
    <w:rsid w:val="00F050CE"/>
    <w:rsid w:val="00F06746"/>
    <w:rsid w:val="00F078C3"/>
    <w:rsid w:val="00F140B2"/>
    <w:rsid w:val="00F14C22"/>
    <w:rsid w:val="00F15F8E"/>
    <w:rsid w:val="00F1758F"/>
    <w:rsid w:val="00F20A1B"/>
    <w:rsid w:val="00F22676"/>
    <w:rsid w:val="00F23908"/>
    <w:rsid w:val="00F244EC"/>
    <w:rsid w:val="00F25AD4"/>
    <w:rsid w:val="00F301CE"/>
    <w:rsid w:val="00F30BED"/>
    <w:rsid w:val="00F32E82"/>
    <w:rsid w:val="00F34B48"/>
    <w:rsid w:val="00F35225"/>
    <w:rsid w:val="00F3705B"/>
    <w:rsid w:val="00F37B5B"/>
    <w:rsid w:val="00F41C49"/>
    <w:rsid w:val="00F42185"/>
    <w:rsid w:val="00F431FD"/>
    <w:rsid w:val="00F440AE"/>
    <w:rsid w:val="00F454D5"/>
    <w:rsid w:val="00F464A0"/>
    <w:rsid w:val="00F467DD"/>
    <w:rsid w:val="00F47C28"/>
    <w:rsid w:val="00F47FD0"/>
    <w:rsid w:val="00F50DA7"/>
    <w:rsid w:val="00F53E72"/>
    <w:rsid w:val="00F57E36"/>
    <w:rsid w:val="00F60224"/>
    <w:rsid w:val="00F62278"/>
    <w:rsid w:val="00F64C9D"/>
    <w:rsid w:val="00F65DAF"/>
    <w:rsid w:val="00F66DFB"/>
    <w:rsid w:val="00F67126"/>
    <w:rsid w:val="00F677A6"/>
    <w:rsid w:val="00F714C8"/>
    <w:rsid w:val="00F72890"/>
    <w:rsid w:val="00F74847"/>
    <w:rsid w:val="00F76510"/>
    <w:rsid w:val="00F7797A"/>
    <w:rsid w:val="00F82163"/>
    <w:rsid w:val="00F828FF"/>
    <w:rsid w:val="00F8343D"/>
    <w:rsid w:val="00F90468"/>
    <w:rsid w:val="00F91DED"/>
    <w:rsid w:val="00F94928"/>
    <w:rsid w:val="00F949F3"/>
    <w:rsid w:val="00FA02C2"/>
    <w:rsid w:val="00FA298C"/>
    <w:rsid w:val="00FA2BF7"/>
    <w:rsid w:val="00FA3566"/>
    <w:rsid w:val="00FB47C0"/>
    <w:rsid w:val="00FB6E1A"/>
    <w:rsid w:val="00FB7999"/>
    <w:rsid w:val="00FC0A9C"/>
    <w:rsid w:val="00FC184A"/>
    <w:rsid w:val="00FC1E50"/>
    <w:rsid w:val="00FC1F66"/>
    <w:rsid w:val="00FC2D91"/>
    <w:rsid w:val="00FC6650"/>
    <w:rsid w:val="00FC6C2D"/>
    <w:rsid w:val="00FD03EF"/>
    <w:rsid w:val="00FD1647"/>
    <w:rsid w:val="00FD3534"/>
    <w:rsid w:val="00FD4481"/>
    <w:rsid w:val="00FD4FEA"/>
    <w:rsid w:val="00FD5A17"/>
    <w:rsid w:val="00FD7A6B"/>
    <w:rsid w:val="00FD7B66"/>
    <w:rsid w:val="00FE0CEA"/>
    <w:rsid w:val="00FE0FC3"/>
    <w:rsid w:val="00FE433C"/>
    <w:rsid w:val="00FE5421"/>
    <w:rsid w:val="00FE553B"/>
    <w:rsid w:val="00FE7C9F"/>
    <w:rsid w:val="00FF06D1"/>
    <w:rsid w:val="00FF60F6"/>
    <w:rsid w:val="00FF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D065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sterprotokolle Standart"/>
    <w:qFormat/>
    <w:rsid w:val="004A732E"/>
    <w:pPr>
      <w:spacing w:after="0" w:line="360" w:lineRule="auto"/>
      <w:jc w:val="both"/>
    </w:pPr>
    <w:rPr>
      <w:rFonts w:ascii="Arial" w:eastAsiaTheme="minorEastAsia" w:hAnsi="Arial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32E"/>
    <w:pPr>
      <w:spacing w:before="300" w:after="40"/>
      <w:jc w:val="left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12F5A"/>
    <w:pPr>
      <w:spacing w:after="120"/>
      <w:jc w:val="left"/>
      <w:outlineLvl w:val="1"/>
    </w:pPr>
    <w:rPr>
      <w:rFonts w:asciiTheme="majorBidi" w:hAnsiTheme="majorBidi" w:cstheme="majorBidi"/>
      <w:b/>
      <w:smallCaps/>
      <w:spacing w:val="5"/>
      <w:szCs w:val="24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A732E"/>
    <w:pPr>
      <w:jc w:val="left"/>
      <w:outlineLvl w:val="2"/>
    </w:pPr>
    <w:rPr>
      <w:b/>
      <w:smallCaps/>
      <w:spacing w:val="5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732E"/>
    <w:pPr>
      <w:spacing w:after="80"/>
      <w:jc w:val="left"/>
      <w:outlineLvl w:val="3"/>
    </w:pPr>
    <w:rPr>
      <w:b/>
      <w:iCs/>
      <w:smallCaps/>
      <w:spacing w:val="1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32E"/>
    <w:pPr>
      <w:jc w:val="left"/>
      <w:outlineLvl w:val="4"/>
    </w:pPr>
    <w:rPr>
      <w:smallCaps/>
      <w:color w:val="538135" w:themeColor="accent6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32E"/>
    <w:pPr>
      <w:jc w:val="left"/>
      <w:outlineLvl w:val="5"/>
    </w:pPr>
    <w:rPr>
      <w:smallCaps/>
      <w:color w:val="70AD47" w:themeColor="accent6"/>
      <w:spacing w:val="5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32E"/>
    <w:pPr>
      <w:jc w:val="left"/>
      <w:outlineLvl w:val="6"/>
    </w:pPr>
    <w:rPr>
      <w:b/>
      <w:bCs/>
      <w:smallCaps/>
      <w:color w:val="70AD47" w:themeColor="accent6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32E"/>
    <w:pPr>
      <w:jc w:val="left"/>
      <w:outlineLvl w:val="7"/>
    </w:pPr>
    <w:rPr>
      <w:b/>
      <w:bCs/>
      <w:i/>
      <w:iCs/>
      <w:smallCaps/>
      <w:color w:val="538135" w:themeColor="accent6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32E"/>
    <w:pPr>
      <w:jc w:val="left"/>
      <w:outlineLvl w:val="8"/>
    </w:pPr>
    <w:rPr>
      <w:b/>
      <w:bCs/>
      <w:i/>
      <w:iCs/>
      <w:smallCaps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sterprotokolle">
    <w:name w:val="Masterprotokolle"/>
    <w:basedOn w:val="Normal"/>
    <w:link w:val="MasterprotokolleZchn"/>
    <w:qFormat/>
    <w:rsid w:val="007A4217"/>
    <w:rPr>
      <w:rFonts w:cs="Arial"/>
      <w:szCs w:val="24"/>
      <w:lang w:val="en-GB"/>
    </w:rPr>
  </w:style>
  <w:style w:type="character" w:customStyle="1" w:styleId="MasterprotokolleZchn">
    <w:name w:val="Masterprotokolle Zchn"/>
    <w:basedOn w:val="DefaultParagraphFont"/>
    <w:link w:val="Masterprotokolle"/>
    <w:rsid w:val="007A4217"/>
    <w:rPr>
      <w:rFonts w:ascii="Arial" w:hAnsi="Arial" w:cs="Arial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A732E"/>
    <w:rPr>
      <w:rFonts w:ascii="Arial" w:eastAsiaTheme="minorEastAsia" w:hAnsi="Arial"/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2F5A"/>
    <w:rPr>
      <w:rFonts w:asciiTheme="majorBidi" w:eastAsiaTheme="minorEastAsia" w:hAnsiTheme="majorBidi" w:cstheme="majorBidi"/>
      <w:b/>
      <w:smallCaps/>
      <w:spacing w:val="5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A732E"/>
    <w:rPr>
      <w:rFonts w:ascii="Arial" w:eastAsiaTheme="minorEastAsia" w:hAnsi="Arial"/>
      <w:b/>
      <w:smallCaps/>
      <w:spacing w:val="5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A732E"/>
    <w:rPr>
      <w:rFonts w:ascii="Arial" w:eastAsiaTheme="minorEastAsia" w:hAnsi="Arial"/>
      <w:b/>
      <w:iCs/>
      <w:smallCaps/>
      <w:spacing w:val="1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32E"/>
    <w:rPr>
      <w:rFonts w:ascii="Arial" w:eastAsiaTheme="minorEastAsia" w:hAnsi="Arial"/>
      <w:smallCaps/>
      <w:color w:val="538135" w:themeColor="accent6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32E"/>
    <w:rPr>
      <w:rFonts w:ascii="Arial" w:eastAsiaTheme="minorEastAsia" w:hAnsi="Arial"/>
      <w:smallCaps/>
      <w:color w:val="70AD47" w:themeColor="accent6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32E"/>
    <w:rPr>
      <w:rFonts w:ascii="Arial" w:eastAsiaTheme="minorEastAsia" w:hAnsi="Arial"/>
      <w:b/>
      <w:bCs/>
      <w:smallCaps/>
      <w:color w:val="70AD47" w:themeColor="accent6"/>
      <w:spacing w:val="10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32E"/>
    <w:rPr>
      <w:rFonts w:ascii="Arial" w:eastAsiaTheme="minorEastAsia" w:hAnsi="Arial"/>
      <w:b/>
      <w:bCs/>
      <w:i/>
      <w:iCs/>
      <w:smallCaps/>
      <w:color w:val="538135" w:themeColor="accent6" w:themeShade="BF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32E"/>
    <w:rPr>
      <w:rFonts w:ascii="Arial" w:eastAsiaTheme="minorEastAsia" w:hAnsi="Arial"/>
      <w:b/>
      <w:bCs/>
      <w:i/>
      <w:iCs/>
      <w:smallCaps/>
      <w:color w:val="385623" w:themeColor="accent6" w:themeShade="80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4A732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32E"/>
    <w:rPr>
      <w:rFonts w:ascii="Arial" w:eastAsiaTheme="minorEastAsia" w:hAnsi="Arial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4A732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32E"/>
    <w:rPr>
      <w:rFonts w:ascii="Arial" w:eastAsiaTheme="minorEastAsia" w:hAnsi="Arial"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A732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C7620"/>
    <w:pPr>
      <w:tabs>
        <w:tab w:val="right" w:leader="dot" w:pos="9060"/>
      </w:tabs>
      <w:spacing w:after="100" w:line="300" w:lineRule="auto"/>
    </w:pPr>
  </w:style>
  <w:style w:type="character" w:styleId="Hyperlink">
    <w:name w:val="Hyperlink"/>
    <w:basedOn w:val="DefaultParagraphFont"/>
    <w:uiPriority w:val="99"/>
    <w:unhideWhenUsed/>
    <w:rsid w:val="004A732E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A732E"/>
    <w:rPr>
      <w:b/>
      <w:bCs/>
      <w:caps/>
      <w:sz w:val="16"/>
      <w:szCs w:val="16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4A732E"/>
    <w:pPr>
      <w:pBdr>
        <w:top w:val="single" w:sz="8" w:space="1" w:color="70AD47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4A732E"/>
    <w:rPr>
      <w:rFonts w:ascii="Arial" w:eastAsiaTheme="minorEastAsia" w:hAnsi="Arial"/>
      <w:smallCaps/>
      <w:color w:val="262626" w:themeColor="text1" w:themeTint="D9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32E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4A732E"/>
    <w:rPr>
      <w:rFonts w:asciiTheme="majorHAnsi" w:eastAsiaTheme="majorEastAsia" w:hAnsiTheme="majorHAnsi" w:cstheme="majorBidi"/>
      <w:sz w:val="24"/>
      <w:szCs w:val="20"/>
    </w:rPr>
  </w:style>
  <w:style w:type="character" w:styleId="Strong">
    <w:name w:val="Strong"/>
    <w:uiPriority w:val="22"/>
    <w:qFormat/>
    <w:rsid w:val="004A732E"/>
    <w:rPr>
      <w:b/>
      <w:bCs/>
      <w:color w:val="70AD47" w:themeColor="accent6"/>
    </w:rPr>
  </w:style>
  <w:style w:type="character" w:styleId="Emphasis">
    <w:name w:val="Emphasis"/>
    <w:uiPriority w:val="20"/>
    <w:qFormat/>
    <w:rsid w:val="004A732E"/>
    <w:rPr>
      <w:b/>
      <w:bCs/>
      <w:i/>
      <w:iCs/>
      <w:spacing w:val="10"/>
    </w:rPr>
  </w:style>
  <w:style w:type="paragraph" w:styleId="NoSpacing">
    <w:name w:val="No Spacing"/>
    <w:uiPriority w:val="1"/>
    <w:qFormat/>
    <w:rsid w:val="004A732E"/>
    <w:pPr>
      <w:spacing w:after="0" w:line="240" w:lineRule="auto"/>
      <w:jc w:val="both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A732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A732E"/>
    <w:rPr>
      <w:rFonts w:ascii="Arial" w:eastAsiaTheme="minorEastAsia" w:hAnsi="Arial"/>
      <w:i/>
      <w:i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32E"/>
    <w:pPr>
      <w:pBdr>
        <w:top w:val="single" w:sz="8" w:space="1" w:color="70AD47" w:themeColor="accent6"/>
      </w:pBdr>
      <w:spacing w:before="140" w:after="140"/>
      <w:ind w:left="1440" w:right="1440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32E"/>
    <w:rPr>
      <w:rFonts w:ascii="Arial" w:eastAsiaTheme="minorEastAsia" w:hAnsi="Arial"/>
      <w:b/>
      <w:bCs/>
      <w:i/>
      <w:iCs/>
      <w:sz w:val="24"/>
      <w:szCs w:val="20"/>
    </w:rPr>
  </w:style>
  <w:style w:type="character" w:styleId="SubtleEmphasis">
    <w:name w:val="Subtle Emphasis"/>
    <w:uiPriority w:val="19"/>
    <w:qFormat/>
    <w:rsid w:val="004A732E"/>
    <w:rPr>
      <w:i/>
      <w:iCs/>
    </w:rPr>
  </w:style>
  <w:style w:type="character" w:styleId="IntenseEmphasis">
    <w:name w:val="Intense Emphasis"/>
    <w:uiPriority w:val="21"/>
    <w:qFormat/>
    <w:rsid w:val="004A732E"/>
    <w:rPr>
      <w:b/>
      <w:bCs/>
      <w:i/>
      <w:iCs/>
      <w:color w:val="70AD47" w:themeColor="accent6"/>
      <w:spacing w:val="10"/>
    </w:rPr>
  </w:style>
  <w:style w:type="character" w:styleId="SubtleReference">
    <w:name w:val="Subtle Reference"/>
    <w:uiPriority w:val="31"/>
    <w:qFormat/>
    <w:rsid w:val="004A732E"/>
    <w:rPr>
      <w:b/>
      <w:bCs/>
    </w:rPr>
  </w:style>
  <w:style w:type="character" w:styleId="IntenseReference">
    <w:name w:val="Intense Reference"/>
    <w:uiPriority w:val="32"/>
    <w:qFormat/>
    <w:rsid w:val="004A732E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4A732E"/>
    <w:rPr>
      <w:rFonts w:asciiTheme="majorHAnsi" w:eastAsiaTheme="majorEastAsia" w:hAnsiTheme="majorHAnsi" w:cstheme="majorBidi"/>
      <w:i/>
      <w:iCs/>
      <w:sz w:val="20"/>
      <w:szCs w:val="20"/>
    </w:rPr>
  </w:style>
  <w:style w:type="table" w:styleId="TableGrid">
    <w:name w:val="Table Grid"/>
    <w:basedOn w:val="TableNormal"/>
    <w:uiPriority w:val="39"/>
    <w:rsid w:val="004A732E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A732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mw-headline">
    <w:name w:val="mw-headline"/>
    <w:basedOn w:val="DefaultParagraphFont"/>
    <w:rsid w:val="004A732E"/>
  </w:style>
  <w:style w:type="character" w:customStyle="1" w:styleId="producttitle">
    <w:name w:val="product_title"/>
    <w:basedOn w:val="DefaultParagraphFont"/>
    <w:rsid w:val="004A732E"/>
  </w:style>
  <w:style w:type="paragraph" w:customStyle="1" w:styleId="EndNoteBibliographyTitle">
    <w:name w:val="EndNote Bibliography Title"/>
    <w:basedOn w:val="Normal"/>
    <w:link w:val="EndNoteBibliographyTitleZchn"/>
    <w:rsid w:val="004A732E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MasterprotokolleZchn"/>
    <w:link w:val="EndNoteBibliographyTitle"/>
    <w:rsid w:val="004A732E"/>
    <w:rPr>
      <w:rFonts w:ascii="Arial" w:eastAsiaTheme="minorEastAsia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A732E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MasterprotokolleZchn"/>
    <w:link w:val="EndNoteBibliography"/>
    <w:rsid w:val="004A732E"/>
    <w:rPr>
      <w:rFonts w:ascii="Arial" w:eastAsiaTheme="minorEastAsia" w:hAnsi="Arial" w:cs="Arial"/>
      <w:noProof/>
      <w:sz w:val="24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4A732E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4A732E"/>
    <w:pPr>
      <w:spacing w:after="100"/>
      <w:ind w:left="400"/>
    </w:pPr>
  </w:style>
  <w:style w:type="table" w:customStyle="1" w:styleId="PlainTable51">
    <w:name w:val="Plain Table 51"/>
    <w:basedOn w:val="TableNormal"/>
    <w:uiPriority w:val="45"/>
    <w:rsid w:val="004A732E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ibref">
    <w:name w:val="bibref"/>
    <w:basedOn w:val="DefaultParagraphFont"/>
    <w:rsid w:val="004A732E"/>
  </w:style>
  <w:style w:type="character" w:styleId="FollowedHyperlink">
    <w:name w:val="FollowedHyperlink"/>
    <w:basedOn w:val="DefaultParagraphFont"/>
    <w:uiPriority w:val="99"/>
    <w:semiHidden/>
    <w:unhideWhenUsed/>
    <w:rsid w:val="004A732E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A732E"/>
  </w:style>
  <w:style w:type="character" w:customStyle="1" w:styleId="st">
    <w:name w:val="st"/>
    <w:basedOn w:val="DefaultParagraphFont"/>
    <w:rsid w:val="004A732E"/>
  </w:style>
  <w:style w:type="paragraph" w:styleId="BalloonText">
    <w:name w:val="Balloon Text"/>
    <w:basedOn w:val="Normal"/>
    <w:link w:val="BalloonTextChar"/>
    <w:uiPriority w:val="99"/>
    <w:semiHidden/>
    <w:unhideWhenUsed/>
    <w:rsid w:val="004A732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32E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A7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32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32E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3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32E"/>
    <w:rPr>
      <w:rFonts w:ascii="Arial" w:eastAsiaTheme="minorEastAsia" w:hAnsi="Arial"/>
      <w:b/>
      <w:bCs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525BB8"/>
    <w:rPr>
      <w:i/>
      <w:iCs/>
    </w:rPr>
  </w:style>
  <w:style w:type="character" w:customStyle="1" w:styleId="author">
    <w:name w:val="author"/>
    <w:basedOn w:val="DefaultParagraphFont"/>
    <w:rsid w:val="00525BB8"/>
  </w:style>
  <w:style w:type="character" w:customStyle="1" w:styleId="pubyear">
    <w:name w:val="pubyear"/>
    <w:basedOn w:val="DefaultParagraphFont"/>
    <w:rsid w:val="00525BB8"/>
  </w:style>
  <w:style w:type="character" w:customStyle="1" w:styleId="articletitle">
    <w:name w:val="articletitle"/>
    <w:basedOn w:val="DefaultParagraphFont"/>
    <w:rsid w:val="00525BB8"/>
  </w:style>
  <w:style w:type="character" w:customStyle="1" w:styleId="journaltitle">
    <w:name w:val="journaltitle"/>
    <w:basedOn w:val="DefaultParagraphFont"/>
    <w:rsid w:val="00525BB8"/>
  </w:style>
  <w:style w:type="character" w:customStyle="1" w:styleId="vol">
    <w:name w:val="vol"/>
    <w:basedOn w:val="DefaultParagraphFont"/>
    <w:rsid w:val="00525BB8"/>
  </w:style>
  <w:style w:type="character" w:customStyle="1" w:styleId="pagefirst">
    <w:name w:val="pagefirst"/>
    <w:basedOn w:val="DefaultParagraphFont"/>
    <w:rsid w:val="00525BB8"/>
  </w:style>
  <w:style w:type="table" w:customStyle="1" w:styleId="Listentabelle1hell1">
    <w:name w:val="Listentabelle 1 hell1"/>
    <w:basedOn w:val="TableNormal"/>
    <w:uiPriority w:val="46"/>
    <w:rsid w:val="003C1B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C6509E"/>
    <w:rPr>
      <w:color w:val="808080"/>
    </w:rPr>
  </w:style>
  <w:style w:type="paragraph" w:customStyle="1" w:styleId="EndNoteCategoryHeading">
    <w:name w:val="EndNote Category Heading"/>
    <w:basedOn w:val="Normal"/>
    <w:link w:val="EndNoteCategoryHeadingZchn"/>
    <w:rsid w:val="00DA524F"/>
    <w:pPr>
      <w:spacing w:before="120" w:after="120"/>
      <w:jc w:val="left"/>
    </w:pPr>
    <w:rPr>
      <w:b/>
      <w:noProof/>
    </w:rPr>
  </w:style>
  <w:style w:type="character" w:customStyle="1" w:styleId="EndNoteCategoryHeadingZchn">
    <w:name w:val="EndNote Category Heading Zchn"/>
    <w:basedOn w:val="MasterprotokolleZchn"/>
    <w:link w:val="EndNoteCategoryHeading"/>
    <w:rsid w:val="00DA524F"/>
    <w:rPr>
      <w:rFonts w:ascii="Arial" w:eastAsiaTheme="minorEastAsia" w:hAnsi="Arial" w:cs="Arial"/>
      <w:b/>
      <w:noProof/>
      <w:sz w:val="24"/>
      <w:szCs w:val="20"/>
      <w:lang w:val="en-US"/>
    </w:rPr>
  </w:style>
  <w:style w:type="table" w:styleId="LightShading">
    <w:name w:val="Light Shading"/>
    <w:basedOn w:val="TableNormal"/>
    <w:uiPriority w:val="60"/>
    <w:rsid w:val="00C834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sc">
    <w:name w:val="desc"/>
    <w:basedOn w:val="Normal"/>
    <w:rsid w:val="00AD2096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</w:rPr>
  </w:style>
  <w:style w:type="paragraph" w:customStyle="1" w:styleId="details">
    <w:name w:val="details"/>
    <w:basedOn w:val="Normal"/>
    <w:rsid w:val="00AD2096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</w:rPr>
  </w:style>
  <w:style w:type="character" w:customStyle="1" w:styleId="jrnl">
    <w:name w:val="jrnl"/>
    <w:basedOn w:val="DefaultParagraphFont"/>
    <w:rsid w:val="00AD2096"/>
  </w:style>
  <w:style w:type="paragraph" w:styleId="ListParagraph">
    <w:name w:val="List Paragraph"/>
    <w:basedOn w:val="Normal"/>
    <w:uiPriority w:val="34"/>
    <w:qFormat/>
    <w:rsid w:val="00420931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F2390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sterprotokolle Standart"/>
    <w:qFormat/>
    <w:rsid w:val="004A732E"/>
    <w:pPr>
      <w:spacing w:after="0" w:line="360" w:lineRule="auto"/>
      <w:jc w:val="both"/>
    </w:pPr>
    <w:rPr>
      <w:rFonts w:ascii="Arial" w:eastAsiaTheme="minorEastAsia" w:hAnsi="Arial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32E"/>
    <w:pPr>
      <w:spacing w:before="300" w:after="40"/>
      <w:jc w:val="left"/>
      <w:outlineLvl w:val="0"/>
    </w:pPr>
    <w:rPr>
      <w:b/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12F5A"/>
    <w:pPr>
      <w:spacing w:after="120"/>
      <w:jc w:val="left"/>
      <w:outlineLvl w:val="1"/>
    </w:pPr>
    <w:rPr>
      <w:rFonts w:asciiTheme="majorBidi" w:hAnsiTheme="majorBidi" w:cstheme="majorBidi"/>
      <w:b/>
      <w:smallCaps/>
      <w:spacing w:val="5"/>
      <w:szCs w:val="24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A732E"/>
    <w:pPr>
      <w:jc w:val="left"/>
      <w:outlineLvl w:val="2"/>
    </w:pPr>
    <w:rPr>
      <w:b/>
      <w:smallCaps/>
      <w:spacing w:val="5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732E"/>
    <w:pPr>
      <w:spacing w:after="80"/>
      <w:jc w:val="left"/>
      <w:outlineLvl w:val="3"/>
    </w:pPr>
    <w:rPr>
      <w:b/>
      <w:iCs/>
      <w:smallCaps/>
      <w:spacing w:val="10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32E"/>
    <w:pPr>
      <w:jc w:val="left"/>
      <w:outlineLvl w:val="4"/>
    </w:pPr>
    <w:rPr>
      <w:smallCaps/>
      <w:color w:val="538135" w:themeColor="accent6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32E"/>
    <w:pPr>
      <w:jc w:val="left"/>
      <w:outlineLvl w:val="5"/>
    </w:pPr>
    <w:rPr>
      <w:smallCaps/>
      <w:color w:val="70AD47" w:themeColor="accent6"/>
      <w:spacing w:val="5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32E"/>
    <w:pPr>
      <w:jc w:val="left"/>
      <w:outlineLvl w:val="6"/>
    </w:pPr>
    <w:rPr>
      <w:b/>
      <w:bCs/>
      <w:smallCaps/>
      <w:color w:val="70AD47" w:themeColor="accent6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32E"/>
    <w:pPr>
      <w:jc w:val="left"/>
      <w:outlineLvl w:val="7"/>
    </w:pPr>
    <w:rPr>
      <w:b/>
      <w:bCs/>
      <w:i/>
      <w:iCs/>
      <w:smallCaps/>
      <w:color w:val="538135" w:themeColor="accent6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32E"/>
    <w:pPr>
      <w:jc w:val="left"/>
      <w:outlineLvl w:val="8"/>
    </w:pPr>
    <w:rPr>
      <w:b/>
      <w:bCs/>
      <w:i/>
      <w:iCs/>
      <w:smallCaps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sterprotokolle">
    <w:name w:val="Masterprotokolle"/>
    <w:basedOn w:val="Normal"/>
    <w:link w:val="MasterprotokolleZchn"/>
    <w:qFormat/>
    <w:rsid w:val="007A4217"/>
    <w:rPr>
      <w:rFonts w:cs="Arial"/>
      <w:szCs w:val="24"/>
      <w:lang w:val="en-GB"/>
    </w:rPr>
  </w:style>
  <w:style w:type="character" w:customStyle="1" w:styleId="MasterprotokolleZchn">
    <w:name w:val="Masterprotokolle Zchn"/>
    <w:basedOn w:val="DefaultParagraphFont"/>
    <w:link w:val="Masterprotokolle"/>
    <w:rsid w:val="007A4217"/>
    <w:rPr>
      <w:rFonts w:ascii="Arial" w:hAnsi="Arial" w:cs="Arial"/>
      <w:sz w:val="24"/>
      <w:szCs w:val="24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A732E"/>
    <w:rPr>
      <w:rFonts w:ascii="Arial" w:eastAsiaTheme="minorEastAsia" w:hAnsi="Arial"/>
      <w:b/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12F5A"/>
    <w:rPr>
      <w:rFonts w:asciiTheme="majorBidi" w:eastAsiaTheme="minorEastAsia" w:hAnsiTheme="majorBidi" w:cstheme="majorBidi"/>
      <w:b/>
      <w:smallCaps/>
      <w:spacing w:val="5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A732E"/>
    <w:rPr>
      <w:rFonts w:ascii="Arial" w:eastAsiaTheme="minorEastAsia" w:hAnsi="Arial"/>
      <w:b/>
      <w:smallCaps/>
      <w:spacing w:val="5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A732E"/>
    <w:rPr>
      <w:rFonts w:ascii="Arial" w:eastAsiaTheme="minorEastAsia" w:hAnsi="Arial"/>
      <w:b/>
      <w:iCs/>
      <w:smallCaps/>
      <w:spacing w:val="10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32E"/>
    <w:rPr>
      <w:rFonts w:ascii="Arial" w:eastAsiaTheme="minorEastAsia" w:hAnsi="Arial"/>
      <w:smallCaps/>
      <w:color w:val="538135" w:themeColor="accent6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32E"/>
    <w:rPr>
      <w:rFonts w:ascii="Arial" w:eastAsiaTheme="minorEastAsia" w:hAnsi="Arial"/>
      <w:smallCaps/>
      <w:color w:val="70AD47" w:themeColor="accent6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32E"/>
    <w:rPr>
      <w:rFonts w:ascii="Arial" w:eastAsiaTheme="minorEastAsia" w:hAnsi="Arial"/>
      <w:b/>
      <w:bCs/>
      <w:smallCaps/>
      <w:color w:val="70AD47" w:themeColor="accent6"/>
      <w:spacing w:val="10"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32E"/>
    <w:rPr>
      <w:rFonts w:ascii="Arial" w:eastAsiaTheme="minorEastAsia" w:hAnsi="Arial"/>
      <w:b/>
      <w:bCs/>
      <w:i/>
      <w:iCs/>
      <w:smallCaps/>
      <w:color w:val="538135" w:themeColor="accent6" w:themeShade="BF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32E"/>
    <w:rPr>
      <w:rFonts w:ascii="Arial" w:eastAsiaTheme="minorEastAsia" w:hAnsi="Arial"/>
      <w:b/>
      <w:bCs/>
      <w:i/>
      <w:iCs/>
      <w:smallCaps/>
      <w:color w:val="385623" w:themeColor="accent6" w:themeShade="80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4A732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32E"/>
    <w:rPr>
      <w:rFonts w:ascii="Arial" w:eastAsiaTheme="minorEastAsia" w:hAnsi="Arial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4A732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32E"/>
    <w:rPr>
      <w:rFonts w:ascii="Arial" w:eastAsiaTheme="minorEastAsia" w:hAnsi="Arial"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A732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6C7620"/>
    <w:pPr>
      <w:tabs>
        <w:tab w:val="right" w:leader="dot" w:pos="9060"/>
      </w:tabs>
      <w:spacing w:after="100" w:line="300" w:lineRule="auto"/>
    </w:pPr>
  </w:style>
  <w:style w:type="character" w:styleId="Hyperlink">
    <w:name w:val="Hyperlink"/>
    <w:basedOn w:val="DefaultParagraphFont"/>
    <w:uiPriority w:val="99"/>
    <w:unhideWhenUsed/>
    <w:rsid w:val="004A732E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A732E"/>
    <w:rPr>
      <w:b/>
      <w:bCs/>
      <w:caps/>
      <w:sz w:val="16"/>
      <w:szCs w:val="16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4A732E"/>
    <w:pPr>
      <w:pBdr>
        <w:top w:val="single" w:sz="8" w:space="1" w:color="70AD47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4A732E"/>
    <w:rPr>
      <w:rFonts w:ascii="Arial" w:eastAsiaTheme="minorEastAsia" w:hAnsi="Arial"/>
      <w:smallCaps/>
      <w:color w:val="262626" w:themeColor="text1" w:themeTint="D9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32E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4A732E"/>
    <w:rPr>
      <w:rFonts w:asciiTheme="majorHAnsi" w:eastAsiaTheme="majorEastAsia" w:hAnsiTheme="majorHAnsi" w:cstheme="majorBidi"/>
      <w:sz w:val="24"/>
      <w:szCs w:val="20"/>
    </w:rPr>
  </w:style>
  <w:style w:type="character" w:styleId="Strong">
    <w:name w:val="Strong"/>
    <w:uiPriority w:val="22"/>
    <w:qFormat/>
    <w:rsid w:val="004A732E"/>
    <w:rPr>
      <w:b/>
      <w:bCs/>
      <w:color w:val="70AD47" w:themeColor="accent6"/>
    </w:rPr>
  </w:style>
  <w:style w:type="character" w:styleId="Emphasis">
    <w:name w:val="Emphasis"/>
    <w:uiPriority w:val="20"/>
    <w:qFormat/>
    <w:rsid w:val="004A732E"/>
    <w:rPr>
      <w:b/>
      <w:bCs/>
      <w:i/>
      <w:iCs/>
      <w:spacing w:val="10"/>
    </w:rPr>
  </w:style>
  <w:style w:type="paragraph" w:styleId="NoSpacing">
    <w:name w:val="No Spacing"/>
    <w:uiPriority w:val="1"/>
    <w:qFormat/>
    <w:rsid w:val="004A732E"/>
    <w:pPr>
      <w:spacing w:after="0" w:line="240" w:lineRule="auto"/>
      <w:jc w:val="both"/>
    </w:pPr>
    <w:rPr>
      <w:rFonts w:eastAsiaTheme="minorEastAsia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A732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A732E"/>
    <w:rPr>
      <w:rFonts w:ascii="Arial" w:eastAsiaTheme="minorEastAsia" w:hAnsi="Arial"/>
      <w:i/>
      <w:i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32E"/>
    <w:pPr>
      <w:pBdr>
        <w:top w:val="single" w:sz="8" w:space="1" w:color="70AD47" w:themeColor="accent6"/>
      </w:pBdr>
      <w:spacing w:before="140" w:after="140"/>
      <w:ind w:left="1440" w:right="1440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32E"/>
    <w:rPr>
      <w:rFonts w:ascii="Arial" w:eastAsiaTheme="minorEastAsia" w:hAnsi="Arial"/>
      <w:b/>
      <w:bCs/>
      <w:i/>
      <w:iCs/>
      <w:sz w:val="24"/>
      <w:szCs w:val="20"/>
    </w:rPr>
  </w:style>
  <w:style w:type="character" w:styleId="SubtleEmphasis">
    <w:name w:val="Subtle Emphasis"/>
    <w:uiPriority w:val="19"/>
    <w:qFormat/>
    <w:rsid w:val="004A732E"/>
    <w:rPr>
      <w:i/>
      <w:iCs/>
    </w:rPr>
  </w:style>
  <w:style w:type="character" w:styleId="IntenseEmphasis">
    <w:name w:val="Intense Emphasis"/>
    <w:uiPriority w:val="21"/>
    <w:qFormat/>
    <w:rsid w:val="004A732E"/>
    <w:rPr>
      <w:b/>
      <w:bCs/>
      <w:i/>
      <w:iCs/>
      <w:color w:val="70AD47" w:themeColor="accent6"/>
      <w:spacing w:val="10"/>
    </w:rPr>
  </w:style>
  <w:style w:type="character" w:styleId="SubtleReference">
    <w:name w:val="Subtle Reference"/>
    <w:uiPriority w:val="31"/>
    <w:qFormat/>
    <w:rsid w:val="004A732E"/>
    <w:rPr>
      <w:b/>
      <w:bCs/>
    </w:rPr>
  </w:style>
  <w:style w:type="character" w:styleId="IntenseReference">
    <w:name w:val="Intense Reference"/>
    <w:uiPriority w:val="32"/>
    <w:qFormat/>
    <w:rsid w:val="004A732E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4A732E"/>
    <w:rPr>
      <w:rFonts w:asciiTheme="majorHAnsi" w:eastAsiaTheme="majorEastAsia" w:hAnsiTheme="majorHAnsi" w:cstheme="majorBidi"/>
      <w:i/>
      <w:iCs/>
      <w:sz w:val="20"/>
      <w:szCs w:val="20"/>
    </w:rPr>
  </w:style>
  <w:style w:type="table" w:styleId="TableGrid">
    <w:name w:val="Table Grid"/>
    <w:basedOn w:val="TableNormal"/>
    <w:uiPriority w:val="39"/>
    <w:rsid w:val="004A732E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A732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mw-headline">
    <w:name w:val="mw-headline"/>
    <w:basedOn w:val="DefaultParagraphFont"/>
    <w:rsid w:val="004A732E"/>
  </w:style>
  <w:style w:type="character" w:customStyle="1" w:styleId="producttitle">
    <w:name w:val="product_title"/>
    <w:basedOn w:val="DefaultParagraphFont"/>
    <w:rsid w:val="004A732E"/>
  </w:style>
  <w:style w:type="paragraph" w:customStyle="1" w:styleId="EndNoteBibliographyTitle">
    <w:name w:val="EndNote Bibliography Title"/>
    <w:basedOn w:val="Normal"/>
    <w:link w:val="EndNoteBibliographyTitleZchn"/>
    <w:rsid w:val="004A732E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MasterprotokolleZchn"/>
    <w:link w:val="EndNoteBibliographyTitle"/>
    <w:rsid w:val="004A732E"/>
    <w:rPr>
      <w:rFonts w:ascii="Arial" w:eastAsiaTheme="minorEastAsia" w:hAnsi="Arial" w:cs="Arial"/>
      <w:noProof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A732E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MasterprotokolleZchn"/>
    <w:link w:val="EndNoteBibliography"/>
    <w:rsid w:val="004A732E"/>
    <w:rPr>
      <w:rFonts w:ascii="Arial" w:eastAsiaTheme="minorEastAsia" w:hAnsi="Arial" w:cs="Arial"/>
      <w:noProof/>
      <w:sz w:val="24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4A732E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4A732E"/>
    <w:pPr>
      <w:spacing w:after="100"/>
      <w:ind w:left="400"/>
    </w:pPr>
  </w:style>
  <w:style w:type="table" w:customStyle="1" w:styleId="PlainTable51">
    <w:name w:val="Plain Table 51"/>
    <w:basedOn w:val="TableNormal"/>
    <w:uiPriority w:val="45"/>
    <w:rsid w:val="004A732E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bibref">
    <w:name w:val="bibref"/>
    <w:basedOn w:val="DefaultParagraphFont"/>
    <w:rsid w:val="004A732E"/>
  </w:style>
  <w:style w:type="character" w:styleId="FollowedHyperlink">
    <w:name w:val="FollowedHyperlink"/>
    <w:basedOn w:val="DefaultParagraphFont"/>
    <w:uiPriority w:val="99"/>
    <w:semiHidden/>
    <w:unhideWhenUsed/>
    <w:rsid w:val="004A732E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A732E"/>
  </w:style>
  <w:style w:type="character" w:customStyle="1" w:styleId="st">
    <w:name w:val="st"/>
    <w:basedOn w:val="DefaultParagraphFont"/>
    <w:rsid w:val="004A732E"/>
  </w:style>
  <w:style w:type="paragraph" w:styleId="BalloonText">
    <w:name w:val="Balloon Text"/>
    <w:basedOn w:val="Normal"/>
    <w:link w:val="BalloonTextChar"/>
    <w:uiPriority w:val="99"/>
    <w:semiHidden/>
    <w:unhideWhenUsed/>
    <w:rsid w:val="004A732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32E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A73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32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32E"/>
    <w:rPr>
      <w:rFonts w:ascii="Arial" w:eastAsiaTheme="minorEastAsia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3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32E"/>
    <w:rPr>
      <w:rFonts w:ascii="Arial" w:eastAsiaTheme="minorEastAsia" w:hAnsi="Arial"/>
      <w:b/>
      <w:bCs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525BB8"/>
    <w:rPr>
      <w:i/>
      <w:iCs/>
    </w:rPr>
  </w:style>
  <w:style w:type="character" w:customStyle="1" w:styleId="author">
    <w:name w:val="author"/>
    <w:basedOn w:val="DefaultParagraphFont"/>
    <w:rsid w:val="00525BB8"/>
  </w:style>
  <w:style w:type="character" w:customStyle="1" w:styleId="pubyear">
    <w:name w:val="pubyear"/>
    <w:basedOn w:val="DefaultParagraphFont"/>
    <w:rsid w:val="00525BB8"/>
  </w:style>
  <w:style w:type="character" w:customStyle="1" w:styleId="articletitle">
    <w:name w:val="articletitle"/>
    <w:basedOn w:val="DefaultParagraphFont"/>
    <w:rsid w:val="00525BB8"/>
  </w:style>
  <w:style w:type="character" w:customStyle="1" w:styleId="journaltitle">
    <w:name w:val="journaltitle"/>
    <w:basedOn w:val="DefaultParagraphFont"/>
    <w:rsid w:val="00525BB8"/>
  </w:style>
  <w:style w:type="character" w:customStyle="1" w:styleId="vol">
    <w:name w:val="vol"/>
    <w:basedOn w:val="DefaultParagraphFont"/>
    <w:rsid w:val="00525BB8"/>
  </w:style>
  <w:style w:type="character" w:customStyle="1" w:styleId="pagefirst">
    <w:name w:val="pagefirst"/>
    <w:basedOn w:val="DefaultParagraphFont"/>
    <w:rsid w:val="00525BB8"/>
  </w:style>
  <w:style w:type="table" w:customStyle="1" w:styleId="Listentabelle1hell1">
    <w:name w:val="Listentabelle 1 hell1"/>
    <w:basedOn w:val="TableNormal"/>
    <w:uiPriority w:val="46"/>
    <w:rsid w:val="003C1B2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C6509E"/>
    <w:rPr>
      <w:color w:val="808080"/>
    </w:rPr>
  </w:style>
  <w:style w:type="paragraph" w:customStyle="1" w:styleId="EndNoteCategoryHeading">
    <w:name w:val="EndNote Category Heading"/>
    <w:basedOn w:val="Normal"/>
    <w:link w:val="EndNoteCategoryHeadingZchn"/>
    <w:rsid w:val="00DA524F"/>
    <w:pPr>
      <w:spacing w:before="120" w:after="120"/>
      <w:jc w:val="left"/>
    </w:pPr>
    <w:rPr>
      <w:b/>
      <w:noProof/>
    </w:rPr>
  </w:style>
  <w:style w:type="character" w:customStyle="1" w:styleId="EndNoteCategoryHeadingZchn">
    <w:name w:val="EndNote Category Heading Zchn"/>
    <w:basedOn w:val="MasterprotokolleZchn"/>
    <w:link w:val="EndNoteCategoryHeading"/>
    <w:rsid w:val="00DA524F"/>
    <w:rPr>
      <w:rFonts w:ascii="Arial" w:eastAsiaTheme="minorEastAsia" w:hAnsi="Arial" w:cs="Arial"/>
      <w:b/>
      <w:noProof/>
      <w:sz w:val="24"/>
      <w:szCs w:val="20"/>
      <w:lang w:val="en-US"/>
    </w:rPr>
  </w:style>
  <w:style w:type="table" w:styleId="LightShading">
    <w:name w:val="Light Shading"/>
    <w:basedOn w:val="TableNormal"/>
    <w:uiPriority w:val="60"/>
    <w:rsid w:val="00C834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sc">
    <w:name w:val="desc"/>
    <w:basedOn w:val="Normal"/>
    <w:rsid w:val="00AD2096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</w:rPr>
  </w:style>
  <w:style w:type="paragraph" w:customStyle="1" w:styleId="details">
    <w:name w:val="details"/>
    <w:basedOn w:val="Normal"/>
    <w:rsid w:val="00AD2096"/>
    <w:pPr>
      <w:spacing w:before="100" w:beforeAutospacing="1" w:after="100" w:afterAutospacing="1" w:line="240" w:lineRule="auto"/>
      <w:jc w:val="left"/>
    </w:pPr>
    <w:rPr>
      <w:rFonts w:ascii="Times" w:eastAsiaTheme="minorHAnsi" w:hAnsi="Times"/>
      <w:sz w:val="20"/>
    </w:rPr>
  </w:style>
  <w:style w:type="character" w:customStyle="1" w:styleId="jrnl">
    <w:name w:val="jrnl"/>
    <w:basedOn w:val="DefaultParagraphFont"/>
    <w:rsid w:val="00AD2096"/>
  </w:style>
  <w:style w:type="paragraph" w:styleId="ListParagraph">
    <w:name w:val="List Paragraph"/>
    <w:basedOn w:val="Normal"/>
    <w:uiPriority w:val="34"/>
    <w:qFormat/>
    <w:rsid w:val="00420931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F23908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72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70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1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1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94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46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4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02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9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60B46-472F-4047-9046-2D443F490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k Schwarz</dc:creator>
  <cp:lastModifiedBy>Orit Adato</cp:lastModifiedBy>
  <cp:revision>4</cp:revision>
  <cp:lastPrinted>2017-02-07T10:38:00Z</cp:lastPrinted>
  <dcterms:created xsi:type="dcterms:W3CDTF">2018-01-31T14:26:00Z</dcterms:created>
  <dcterms:modified xsi:type="dcterms:W3CDTF">2018-01-31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csl.mendeley.com/styles/468265321/plos-1NoDoi</vt:lpwstr>
  </property>
  <property fmtid="{D5CDD505-2E9C-101B-9397-08002B2CF9AE}" pid="21" name="Mendeley Recent Style Name 9_1">
    <vt:lpwstr>Public Library of Science - Orit Adat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3ad8616-b74b-3718-9005-fce9aced0731</vt:lpwstr>
  </property>
  <property fmtid="{D5CDD505-2E9C-101B-9397-08002B2CF9AE}" pid="24" name="Mendeley Citation Style_1">
    <vt:lpwstr>http://csl.mendeley.com/styles/468265321/plos-1NoDoi</vt:lpwstr>
  </property>
</Properties>
</file>